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C03E5E" w14:textId="520C4B80" w:rsidR="00CE13D6" w:rsidRPr="00D87FDE" w:rsidRDefault="00CE13D6" w:rsidP="00CE13D6">
      <w:pPr>
        <w:spacing w:after="240"/>
        <w:rPr>
          <w:rFonts w:ascii="Times New Roman" w:hAnsi="Times New Roman"/>
          <w:b/>
          <w:bCs/>
          <w:sz w:val="28"/>
          <w:szCs w:val="24"/>
        </w:rPr>
      </w:pPr>
      <w:r w:rsidRPr="00D87FDE">
        <w:rPr>
          <w:rFonts w:ascii="Times New Roman" w:hAnsi="Times New Roman"/>
          <w:b/>
          <w:bCs/>
          <w:sz w:val="28"/>
          <w:szCs w:val="24"/>
        </w:rPr>
        <w:t>Supplementary Data</w:t>
      </w:r>
    </w:p>
    <w:p w14:paraId="29916DD3" w14:textId="340F69C0" w:rsidR="0066392B" w:rsidRPr="00D87FDE" w:rsidRDefault="00DE5E85" w:rsidP="00A02A90">
      <w:pPr>
        <w:pStyle w:val="af2"/>
        <w:numPr>
          <w:ilvl w:val="0"/>
          <w:numId w:val="6"/>
        </w:numPr>
        <w:spacing w:line="360" w:lineRule="auto"/>
        <w:ind w:firstLineChars="0"/>
        <w:rPr>
          <w:rFonts w:ascii="Times New Roman" w:hAnsi="Times New Roman"/>
          <w:b/>
          <w:sz w:val="24"/>
          <w:szCs w:val="28"/>
        </w:rPr>
      </w:pPr>
      <w:r>
        <w:rPr>
          <w:rFonts w:ascii="Times New Roman" w:hAnsi="Times New Roman"/>
          <w:b/>
          <w:sz w:val="24"/>
          <w:szCs w:val="28"/>
        </w:rPr>
        <w:t xml:space="preserve">Supplementary </w:t>
      </w:r>
      <w:r w:rsidR="0066392B" w:rsidRPr="00D87FDE">
        <w:rPr>
          <w:rFonts w:ascii="Times New Roman" w:hAnsi="Times New Roman"/>
          <w:b/>
          <w:sz w:val="24"/>
          <w:szCs w:val="28"/>
        </w:rPr>
        <w:t xml:space="preserve">Materials and </w:t>
      </w:r>
      <w:r>
        <w:rPr>
          <w:rFonts w:ascii="Times New Roman" w:hAnsi="Times New Roman"/>
          <w:b/>
          <w:sz w:val="24"/>
          <w:szCs w:val="28"/>
        </w:rPr>
        <w:t>M</w:t>
      </w:r>
      <w:r w:rsidR="0066392B" w:rsidRPr="00D87FDE">
        <w:rPr>
          <w:rFonts w:ascii="Times New Roman" w:hAnsi="Times New Roman"/>
          <w:b/>
          <w:sz w:val="24"/>
          <w:szCs w:val="28"/>
        </w:rPr>
        <w:t>ethods</w:t>
      </w:r>
    </w:p>
    <w:p w14:paraId="4B2EF492" w14:textId="77777777" w:rsidR="0066392B" w:rsidRPr="00D87FDE" w:rsidRDefault="0066392B" w:rsidP="0066392B">
      <w:pPr>
        <w:spacing w:line="360" w:lineRule="auto"/>
        <w:rPr>
          <w:rFonts w:ascii="Times New Roman" w:hAnsi="Times New Roman"/>
          <w:bCs/>
          <w:sz w:val="24"/>
          <w:szCs w:val="24"/>
        </w:rPr>
      </w:pPr>
      <w:r w:rsidRPr="00D87FDE">
        <w:rPr>
          <w:rFonts w:ascii="Times New Roman" w:hAnsi="Times New Roman"/>
          <w:b/>
          <w:bCs/>
          <w:sz w:val="24"/>
          <w:szCs w:val="24"/>
        </w:rPr>
        <w:t>Subjects</w:t>
      </w:r>
      <w:r w:rsidRPr="00D87FDE">
        <w:rPr>
          <w:rFonts w:ascii="Times New Roman" w:hAnsi="Times New Roman"/>
          <w:bCs/>
          <w:sz w:val="24"/>
          <w:szCs w:val="24"/>
        </w:rPr>
        <w:t xml:space="preserve"> </w:t>
      </w:r>
    </w:p>
    <w:p w14:paraId="6369525D" w14:textId="7086521F" w:rsidR="0066392B" w:rsidRPr="00D87FDE" w:rsidRDefault="0066392B" w:rsidP="0066392B">
      <w:pPr>
        <w:spacing w:line="360" w:lineRule="auto"/>
        <w:rPr>
          <w:rFonts w:ascii="Times New Roman" w:hAnsi="Times New Roman"/>
          <w:sz w:val="24"/>
          <w:szCs w:val="24"/>
        </w:rPr>
      </w:pPr>
      <w:r w:rsidRPr="00D87FDE">
        <w:rPr>
          <w:rFonts w:ascii="Times New Roman" w:hAnsi="Times New Roman"/>
          <w:bCs/>
          <w:sz w:val="24"/>
          <w:szCs w:val="24"/>
        </w:rPr>
        <w:t>We totally recruited 168</w:t>
      </w:r>
      <w:r w:rsidRPr="00D87FDE">
        <w:rPr>
          <w:rFonts w:ascii="Times New Roman" w:hAnsi="Times New Roman"/>
          <w:bCs/>
          <w:color w:val="FF0000"/>
          <w:sz w:val="24"/>
          <w:szCs w:val="24"/>
        </w:rPr>
        <w:t xml:space="preserve"> </w:t>
      </w:r>
      <w:r w:rsidRPr="00D87FDE">
        <w:rPr>
          <w:rFonts w:ascii="Times New Roman" w:hAnsi="Times New Roman"/>
          <w:bCs/>
          <w:sz w:val="24"/>
          <w:szCs w:val="24"/>
        </w:rPr>
        <w:t>unrelated cases (trios) with</w:t>
      </w:r>
      <w:r w:rsidRPr="00D87FDE">
        <w:rPr>
          <w:rFonts w:ascii="Times New Roman" w:hAnsi="Times New Roman"/>
          <w:sz w:val="24"/>
          <w:szCs w:val="24"/>
        </w:rPr>
        <w:t xml:space="preserve"> epilepsy </w:t>
      </w:r>
      <w:r w:rsidRPr="00D87FDE">
        <w:rPr>
          <w:rFonts w:ascii="Times New Roman" w:hAnsi="Times New Roman"/>
          <w:bCs/>
          <w:sz w:val="24"/>
          <w:szCs w:val="24"/>
        </w:rPr>
        <w:t xml:space="preserve">for genetic screening during 2018 to 2022 from five hospitals, including The Children's Hospital Affiliated to Shandong University (Jinan Children's Hospital), The Affiliated Nanhua Hospital of University of South China, The First Affiliated Hospital of University of Science and Technology of China (Anhui Provincial Hospital), The Second Hospital of Shandong University, and The First Affiliated Hospital of Jinan University. </w:t>
      </w:r>
      <w:r w:rsidRPr="00D87FDE">
        <w:rPr>
          <w:rFonts w:ascii="Times New Roman" w:hAnsi="Times New Roman"/>
          <w:sz w:val="24"/>
          <w:szCs w:val="24"/>
        </w:rPr>
        <w:t xml:space="preserve">We comprehensively collected the clinical information of the patients, including </w:t>
      </w:r>
      <w:bookmarkStart w:id="0" w:name="_Hlk37185821"/>
      <w:r w:rsidRPr="00D87FDE">
        <w:rPr>
          <w:rFonts w:ascii="Times New Roman" w:hAnsi="Times New Roman"/>
          <w:sz w:val="24"/>
          <w:szCs w:val="24"/>
        </w:rPr>
        <w:t xml:space="preserve">the age of seizure onset, seizure type and frequency, family history of epilepsy and febrile seizures, general and neurological examination results, response to anti-seizure medications, and </w:t>
      </w:r>
      <w:bookmarkEnd w:id="0"/>
      <w:r w:rsidRPr="00D87FDE">
        <w:rPr>
          <w:rFonts w:ascii="Times New Roman" w:hAnsi="Times New Roman"/>
          <w:sz w:val="24"/>
          <w:szCs w:val="24"/>
        </w:rPr>
        <w:t xml:space="preserve">brain magnetic resonance imaging (MRI) scans. </w:t>
      </w:r>
      <w:bookmarkStart w:id="1" w:name="_Hlk42011363"/>
      <w:r w:rsidRPr="00D87FDE">
        <w:rPr>
          <w:rFonts w:ascii="Times New Roman" w:hAnsi="Times New Roman"/>
          <w:sz w:val="24"/>
          <w:szCs w:val="24"/>
        </w:rPr>
        <w:t xml:space="preserve">All of the patients were evaluated by long-term video-electroencephalogram (video-EEG) monitoring </w:t>
      </w:r>
      <w:bookmarkEnd w:id="1"/>
      <w:r w:rsidRPr="00D87FDE">
        <w:rPr>
          <w:rFonts w:ascii="Times New Roman" w:hAnsi="Times New Roman"/>
          <w:sz w:val="24"/>
          <w:szCs w:val="24"/>
        </w:rPr>
        <w:t xml:space="preserve">that included open-close eyes test, hyperventilation, intermittent rhythmic photic stimulation, and sleeping recording. The EEG results were reviewed by two qualified electroencephalographers to ensure </w:t>
      </w:r>
      <w:r w:rsidRPr="00D87FDE">
        <w:rPr>
          <w:rFonts w:ascii="Times New Roman" w:hAnsi="Times New Roman"/>
          <w:sz w:val="24"/>
          <w:szCs w:val="28"/>
        </w:rPr>
        <w:t>data quality and consistency</w:t>
      </w:r>
      <w:r w:rsidRPr="00D87FDE">
        <w:rPr>
          <w:rFonts w:ascii="Times New Roman" w:hAnsi="Times New Roman"/>
          <w:sz w:val="24"/>
          <w:szCs w:val="24"/>
        </w:rPr>
        <w:t xml:space="preserve">. Epileptic seizures and epilepsy syndromes were diagnosed according to the criteria of the Commission on Classification and Terminology of the International League Against Epilepsy </w:t>
      </w:r>
      <w:r w:rsidRPr="00D87FDE">
        <w:rPr>
          <w:rFonts w:ascii="Times New Roman" w:hAnsi="Times New Roman"/>
          <w:bCs/>
          <w:sz w:val="24"/>
          <w:szCs w:val="24"/>
        </w:rPr>
        <w:t>(1981, 1989, 2010, and 2017)</w:t>
      </w:r>
      <w:r w:rsidRPr="00D87FDE">
        <w:rPr>
          <w:rFonts w:ascii="Times New Roman" w:hAnsi="Times New Roman"/>
          <w:color w:val="000000"/>
          <w:sz w:val="24"/>
          <w:szCs w:val="24"/>
        </w:rPr>
        <w:t>.</w:t>
      </w:r>
      <w:r w:rsidRPr="00035D20">
        <w:rPr>
          <w:rFonts w:ascii="Times New Roman" w:hAnsi="Times New Roman"/>
          <w:bCs/>
          <w:sz w:val="24"/>
          <w:szCs w:val="24"/>
          <w:vertAlign w:val="superscript"/>
        </w:rPr>
        <w:t>1-</w:t>
      </w:r>
      <w:r w:rsidR="00035D20" w:rsidRPr="00035D20">
        <w:rPr>
          <w:rFonts w:ascii="Times New Roman" w:hAnsi="Times New Roman"/>
          <w:bCs/>
          <w:sz w:val="24"/>
          <w:szCs w:val="24"/>
          <w:vertAlign w:val="superscript"/>
        </w:rPr>
        <w:t>4</w:t>
      </w:r>
      <w:r w:rsidRPr="00D87FDE">
        <w:rPr>
          <w:rFonts w:ascii="Times New Roman" w:hAnsi="Times New Roman"/>
          <w:color w:val="000000"/>
          <w:sz w:val="24"/>
          <w:szCs w:val="24"/>
        </w:rPr>
        <w:t xml:space="preserve"> </w:t>
      </w:r>
      <w:r w:rsidRPr="00D87FDE">
        <w:rPr>
          <w:rFonts w:ascii="Times New Roman" w:hAnsi="Times New Roman"/>
          <w:sz w:val="24"/>
          <w:szCs w:val="24"/>
        </w:rPr>
        <w:t>All enrolled subjects were diagnosed as epilepsy that was characterized by focal</w:t>
      </w:r>
      <w:r w:rsidRPr="00D87FDE">
        <w:rPr>
          <w:rFonts w:ascii="Times New Roman" w:hAnsi="Times New Roman"/>
          <w:color w:val="FF0000"/>
          <w:sz w:val="24"/>
          <w:szCs w:val="24"/>
        </w:rPr>
        <w:t xml:space="preserve"> </w:t>
      </w:r>
      <w:r w:rsidRPr="00D87FDE">
        <w:rPr>
          <w:rFonts w:ascii="Times New Roman" w:hAnsi="Times New Roman"/>
          <w:sz w:val="24"/>
          <w:szCs w:val="24"/>
        </w:rPr>
        <w:t>or generalized</w:t>
      </w:r>
      <w:r w:rsidRPr="00D87FDE">
        <w:rPr>
          <w:rFonts w:ascii="Times New Roman" w:hAnsi="Times New Roman"/>
          <w:color w:val="FF0000"/>
          <w:sz w:val="24"/>
          <w:szCs w:val="24"/>
        </w:rPr>
        <w:t xml:space="preserve"> </w:t>
      </w:r>
      <w:r w:rsidRPr="00D87FDE">
        <w:rPr>
          <w:rFonts w:ascii="Times New Roman" w:hAnsi="Times New Roman"/>
          <w:sz w:val="24"/>
          <w:szCs w:val="24"/>
        </w:rPr>
        <w:t>seizures</w:t>
      </w:r>
      <w:r w:rsidRPr="00D87FDE">
        <w:rPr>
          <w:rFonts w:ascii="Times New Roman" w:hAnsi="Times New Roman"/>
          <w:sz w:val="24"/>
          <w:szCs w:val="28"/>
        </w:rPr>
        <w:t>.</w:t>
      </w:r>
      <w:r w:rsidRPr="00D87FDE">
        <w:rPr>
          <w:rFonts w:ascii="Times New Roman" w:hAnsi="Times New Roman"/>
          <w:sz w:val="24"/>
          <w:szCs w:val="24"/>
        </w:rPr>
        <w:t xml:space="preserve"> Generalized epilepsies were diagnosed based on a range of seizure types including absence, spasms, myoclonic, clonic, atonic, tonic, and tonic-clonic seizures,</w:t>
      </w:r>
      <w:r w:rsidRPr="00D87FDE">
        <w:rPr>
          <w:rFonts w:ascii="Times New Roman" w:hAnsi="Times New Roman"/>
          <w:color w:val="000000"/>
          <w:sz w:val="24"/>
          <w:szCs w:val="24"/>
        </w:rPr>
        <w:t xml:space="preserve"> supported by the findings of typically generalized discharges on EEG or normal EEG. Focal epilepsies were used to denote cases with partial seizures and/or unifocal/multifocal epileptiform discharges on EEG. </w:t>
      </w:r>
      <w:r w:rsidRPr="00D87FDE">
        <w:rPr>
          <w:rFonts w:ascii="Times New Roman" w:hAnsi="Times New Roman"/>
          <w:sz w:val="24"/>
          <w:szCs w:val="24"/>
        </w:rPr>
        <w:t>Patients with acquired etiologies, such as tumor, trauma, infection, immunity, and stroke, were excluded. All of the subjects were followed up for at least one year.</w:t>
      </w:r>
    </w:p>
    <w:p w14:paraId="5A89A502" w14:textId="77777777" w:rsidR="0066392B" w:rsidRPr="00D87FDE" w:rsidRDefault="0066392B" w:rsidP="0066392B">
      <w:pPr>
        <w:spacing w:line="360" w:lineRule="auto"/>
        <w:rPr>
          <w:rFonts w:ascii="Times New Roman" w:hAnsi="Times New Roman"/>
          <w:sz w:val="24"/>
          <w:szCs w:val="24"/>
        </w:rPr>
      </w:pPr>
      <w:r w:rsidRPr="00D87FDE">
        <w:rPr>
          <w:rFonts w:ascii="Times New Roman" w:hAnsi="Times New Roman"/>
          <w:sz w:val="24"/>
          <w:szCs w:val="24"/>
        </w:rPr>
        <w:t xml:space="preserve">This study adhered to the guidelines of the International Committee of Medical Journal Editors with regard to patient consent for research or participation, and approved by the </w:t>
      </w:r>
      <w:r w:rsidRPr="00D87FDE">
        <w:rPr>
          <w:rFonts w:ascii="Times New Roman" w:hAnsi="Times New Roman"/>
          <w:sz w:val="24"/>
          <w:szCs w:val="24"/>
        </w:rPr>
        <w:lastRenderedPageBreak/>
        <w:t>ethics committee of Children's Hospital Affiliated to Shandong University (Jinan Children's Hospital). Written informed consents were obtained from the patients and their legal guardians.</w:t>
      </w:r>
    </w:p>
    <w:p w14:paraId="6D8C14CA" w14:textId="77777777" w:rsidR="0066392B" w:rsidRPr="00D87FDE" w:rsidRDefault="0066392B" w:rsidP="0066392B">
      <w:pPr>
        <w:spacing w:line="360" w:lineRule="auto"/>
        <w:rPr>
          <w:rFonts w:ascii="Times New Roman" w:hAnsi="Times New Roman"/>
          <w:b/>
          <w:color w:val="000000"/>
          <w:sz w:val="24"/>
          <w:szCs w:val="24"/>
          <w:shd w:val="clear" w:color="auto" w:fill="FFFFFF"/>
        </w:rPr>
      </w:pPr>
      <w:r w:rsidRPr="00D87FDE">
        <w:rPr>
          <w:rFonts w:ascii="Times New Roman" w:hAnsi="Times New Roman"/>
          <w:b/>
          <w:sz w:val="24"/>
          <w:szCs w:val="28"/>
        </w:rPr>
        <w:t>Whole-exome sequencing</w:t>
      </w:r>
      <w:r w:rsidRPr="00D87FDE">
        <w:rPr>
          <w:rFonts w:ascii="Times New Roman" w:hAnsi="Times New Roman"/>
          <w:b/>
          <w:color w:val="000000"/>
          <w:sz w:val="24"/>
          <w:szCs w:val="24"/>
          <w:shd w:val="clear" w:color="auto" w:fill="FFFFFF"/>
        </w:rPr>
        <w:t xml:space="preserve"> and genetic analysis</w:t>
      </w:r>
    </w:p>
    <w:p w14:paraId="32068C22" w14:textId="15D63B68" w:rsidR="0066392B" w:rsidRPr="00D87FDE" w:rsidRDefault="0066392B" w:rsidP="0066392B">
      <w:pPr>
        <w:spacing w:line="360" w:lineRule="auto"/>
        <w:rPr>
          <w:rFonts w:ascii="Times New Roman" w:hAnsi="Times New Roman"/>
          <w:bCs/>
          <w:color w:val="000000"/>
          <w:sz w:val="24"/>
          <w:szCs w:val="24"/>
          <w:shd w:val="clear" w:color="auto" w:fill="FFFFFF"/>
        </w:rPr>
      </w:pPr>
      <w:r w:rsidRPr="00D87FDE">
        <w:rPr>
          <w:rFonts w:ascii="Times New Roman" w:hAnsi="Times New Roman"/>
          <w:sz w:val="24"/>
          <w:szCs w:val="24"/>
        </w:rPr>
        <w:t>The blood samples were collected from</w:t>
      </w:r>
      <w:r w:rsidRPr="00D87FDE">
        <w:rPr>
          <w:rFonts w:ascii="Times New Roman" w:hAnsi="Times New Roman"/>
          <w:bCs/>
          <w:sz w:val="24"/>
          <w:szCs w:val="24"/>
        </w:rPr>
        <w:t xml:space="preserve"> the probands, their parents, and </w:t>
      </w:r>
      <w:r w:rsidRPr="00D87FDE">
        <w:rPr>
          <w:rFonts w:ascii="Times New Roman" w:hAnsi="Times New Roman"/>
          <w:sz w:val="24"/>
          <w:szCs w:val="24"/>
        </w:rPr>
        <w:t>other available family members to determine the origin of the identified genetic variants</w:t>
      </w:r>
      <w:r w:rsidRPr="00D87FDE">
        <w:rPr>
          <w:rFonts w:ascii="Times New Roman" w:hAnsi="Times New Roman"/>
          <w:bCs/>
          <w:sz w:val="24"/>
          <w:szCs w:val="24"/>
        </w:rPr>
        <w:t>.</w:t>
      </w:r>
      <w:r w:rsidRPr="00D87FDE">
        <w:rPr>
          <w:rFonts w:ascii="Times New Roman" w:hAnsi="Times New Roman"/>
          <w:sz w:val="24"/>
          <w:szCs w:val="24"/>
        </w:rPr>
        <w:t xml:space="preserve"> The genomic DNAs from the blood samples were extracted by using the Qiagen Flexi Gene DNA kit (Qiagen, Hilden, Germany).</w:t>
      </w:r>
      <w:r w:rsidRPr="00D87FDE">
        <w:rPr>
          <w:rFonts w:ascii="Times New Roman" w:hAnsi="Times New Roman"/>
          <w:color w:val="FF0000"/>
        </w:rPr>
        <w:t xml:space="preserve"> </w:t>
      </w:r>
      <w:r w:rsidRPr="00D87FDE">
        <w:rPr>
          <w:rFonts w:ascii="Times New Roman" w:hAnsi="Times New Roman"/>
          <w:sz w:val="24"/>
          <w:szCs w:val="24"/>
        </w:rPr>
        <w:t xml:space="preserve">Trio-based WES was performed </w:t>
      </w:r>
      <w:r w:rsidRPr="00D87FDE">
        <w:rPr>
          <w:rFonts w:ascii="Times New Roman" w:hAnsi="Times New Roman"/>
          <w:bCs/>
          <w:sz w:val="24"/>
          <w:szCs w:val="24"/>
        </w:rPr>
        <w:t>with NextSeq500</w:t>
      </w:r>
      <w:r w:rsidRPr="00D87FDE">
        <w:rPr>
          <w:rFonts w:ascii="Times New Roman" w:hAnsi="Times New Roman"/>
          <w:sz w:val="24"/>
          <w:szCs w:val="24"/>
        </w:rPr>
        <w:t xml:space="preserve"> </w:t>
      </w:r>
      <w:r w:rsidRPr="00D87FDE">
        <w:rPr>
          <w:rFonts w:ascii="Times New Roman" w:hAnsi="Times New Roman"/>
          <w:bCs/>
          <w:sz w:val="24"/>
          <w:szCs w:val="24"/>
        </w:rPr>
        <w:t>sequencing instruments (Illumina, San Diego, California)</w:t>
      </w:r>
      <w:r w:rsidRPr="00D87FDE">
        <w:rPr>
          <w:rFonts w:ascii="Times New Roman" w:hAnsi="Times New Roman"/>
          <w:bCs/>
          <w:color w:val="000000"/>
          <w:sz w:val="24"/>
          <w:szCs w:val="24"/>
          <w:shd w:val="clear" w:color="auto" w:fill="FFFFFF"/>
        </w:rPr>
        <w:t xml:space="preserve"> according to the standard</w:t>
      </w:r>
      <w:r w:rsidRPr="00D87FDE">
        <w:rPr>
          <w:rFonts w:ascii="Times New Roman" w:hAnsi="Times New Roman"/>
          <w:bCs/>
          <w:sz w:val="24"/>
          <w:szCs w:val="24"/>
        </w:rPr>
        <w:t xml:space="preserve"> procedures as previously described.</w:t>
      </w:r>
      <w:r w:rsidR="00035D20" w:rsidRPr="00035D20">
        <w:rPr>
          <w:rFonts w:ascii="Times New Roman" w:hAnsi="Times New Roman"/>
          <w:bCs/>
          <w:sz w:val="24"/>
          <w:szCs w:val="24"/>
          <w:vertAlign w:val="superscript"/>
        </w:rPr>
        <w:t>5-7</w:t>
      </w:r>
      <w:r w:rsidRPr="00D87FDE">
        <w:rPr>
          <w:rFonts w:ascii="Times New Roman" w:hAnsi="Times New Roman"/>
          <w:bCs/>
          <w:sz w:val="24"/>
          <w:szCs w:val="24"/>
        </w:rPr>
        <w:t xml:space="preserve"> We adopted a case-by-case analytical approach to identify candidate causative variants in each trio. Firstly, we prioritized the rare variants with a minor allele frequency &lt;0.005 in the Genome Aggregation Database (gnomAD) </w:t>
      </w:r>
      <w:r w:rsidRPr="00D87FDE">
        <w:rPr>
          <w:rFonts w:ascii="Times New Roman" w:hAnsi="Times New Roman"/>
          <w:sz w:val="24"/>
          <w:szCs w:val="28"/>
        </w:rPr>
        <w:t>(http://gnomad.broadinstitute.org/)</w:t>
      </w:r>
      <w:r w:rsidRPr="00D87FDE">
        <w:rPr>
          <w:rFonts w:ascii="Times New Roman" w:hAnsi="Times New Roman"/>
          <w:bCs/>
          <w:sz w:val="24"/>
          <w:szCs w:val="24"/>
        </w:rPr>
        <w:t xml:space="preserve">. We retained potentially pathogenic variants, including frameshift, nonsense, canonical splice site, initiation codon, and missense variants predicted as being damaging by in silico tools (http://varcards.biols.ac.cn/). Finally, </w:t>
      </w:r>
      <w:r w:rsidRPr="00D87FDE">
        <w:rPr>
          <w:rFonts w:ascii="Times New Roman" w:hAnsi="Times New Roman"/>
          <w:sz w:val="24"/>
          <w:szCs w:val="24"/>
        </w:rPr>
        <w:t xml:space="preserve">we analyzed the potential </w:t>
      </w:r>
      <w:r w:rsidRPr="00D87FDE">
        <w:rPr>
          <w:rFonts w:ascii="Times New Roman" w:hAnsi="Times New Roman"/>
          <w:sz w:val="24"/>
          <w:szCs w:val="28"/>
        </w:rPr>
        <w:t>disease-causing mutations in each case under the following five</w:t>
      </w:r>
      <w:r w:rsidR="00035D20">
        <w:rPr>
          <w:rFonts w:ascii="Times New Roman" w:hAnsi="Times New Roman"/>
          <w:sz w:val="24"/>
          <w:szCs w:val="28"/>
        </w:rPr>
        <w:t xml:space="preserve"> models as we recently reported </w:t>
      </w:r>
      <w:r w:rsidR="00035D20" w:rsidRPr="00035D20">
        <w:rPr>
          <w:rFonts w:ascii="Times New Roman" w:hAnsi="Times New Roman"/>
          <w:sz w:val="24"/>
          <w:szCs w:val="28"/>
          <w:vertAlign w:val="superscript"/>
        </w:rPr>
        <w:t>8</w:t>
      </w:r>
      <w:r w:rsidRPr="00D87FDE">
        <w:rPr>
          <w:rFonts w:ascii="Times New Roman" w:hAnsi="Times New Roman"/>
          <w:sz w:val="24"/>
          <w:szCs w:val="28"/>
        </w:rPr>
        <w:t xml:space="preserve">: 1) Epilepsy-associated gene model; 2) De novo mutation dominant model; 3) Autosomal recessive inheritance model, including homozygous and compound heterozygous variants; 4) X-linked model; 5) Co-segregation analysis model, if necessary. Genes with repetitively identified de novo variants, bi-allelic variants, hemizygous variants, or variants with segregations, were selected for further studies to define the gene-disease association. </w:t>
      </w:r>
      <w:r w:rsidRPr="00D87FDE">
        <w:rPr>
          <w:rFonts w:ascii="Times New Roman" w:hAnsi="Times New Roman"/>
          <w:i/>
          <w:sz w:val="24"/>
          <w:szCs w:val="28"/>
        </w:rPr>
        <w:t>MPDZ</w:t>
      </w:r>
      <w:r w:rsidRPr="00D87FDE">
        <w:rPr>
          <w:rFonts w:ascii="Times New Roman" w:hAnsi="Times New Roman"/>
          <w:sz w:val="24"/>
          <w:szCs w:val="28"/>
        </w:rPr>
        <w:t xml:space="preserve"> emerged as one of the candidate genes with recurrent bi-allelic variants in this cohort. The other potential candidate genes were not the targets of this study. All of the candidate </w:t>
      </w:r>
      <w:r w:rsidRPr="00D87FDE">
        <w:rPr>
          <w:rFonts w:ascii="Times New Roman" w:hAnsi="Times New Roman"/>
          <w:bCs/>
          <w:color w:val="000000"/>
          <w:sz w:val="24"/>
          <w:szCs w:val="24"/>
          <w:shd w:val="clear" w:color="auto" w:fill="FFFFFF"/>
        </w:rPr>
        <w:t>pathogenic</w:t>
      </w:r>
      <w:r w:rsidRPr="00D87FDE">
        <w:rPr>
          <w:rFonts w:ascii="Times New Roman" w:hAnsi="Times New Roman"/>
          <w:sz w:val="24"/>
          <w:szCs w:val="28"/>
        </w:rPr>
        <w:t xml:space="preserve"> variants were validated by </w:t>
      </w:r>
      <w:r w:rsidRPr="00D87FDE">
        <w:rPr>
          <w:rFonts w:ascii="Times New Roman" w:hAnsi="Times New Roman"/>
          <w:sz w:val="24"/>
          <w:szCs w:val="24"/>
        </w:rPr>
        <w:t xml:space="preserve">Sanger sequencing. </w:t>
      </w:r>
      <w:r w:rsidRPr="00D87FDE">
        <w:rPr>
          <w:rFonts w:ascii="Times New Roman" w:hAnsi="Times New Roman"/>
          <w:color w:val="000000"/>
          <w:sz w:val="24"/>
          <w:szCs w:val="24"/>
        </w:rPr>
        <w:t>Conservation of the mutated positions was</w:t>
      </w:r>
      <w:r w:rsidRPr="00D87FDE">
        <w:rPr>
          <w:rFonts w:ascii="Times New Roman" w:hAnsi="Times New Roman"/>
        </w:rPr>
        <w:t xml:space="preserve"> </w:t>
      </w:r>
      <w:r w:rsidRPr="00D87FDE">
        <w:rPr>
          <w:rFonts w:ascii="Times New Roman" w:hAnsi="Times New Roman"/>
          <w:color w:val="000000"/>
          <w:sz w:val="24"/>
          <w:szCs w:val="24"/>
        </w:rPr>
        <w:t>evaluated by generating multiple sequence alignments of different</w:t>
      </w:r>
      <w:r w:rsidRPr="00D87FDE">
        <w:rPr>
          <w:rFonts w:ascii="Times New Roman" w:hAnsi="Times New Roman"/>
        </w:rPr>
        <w:t xml:space="preserve"> </w:t>
      </w:r>
      <w:r w:rsidRPr="00D87FDE">
        <w:rPr>
          <w:rFonts w:ascii="Times New Roman" w:hAnsi="Times New Roman"/>
          <w:color w:val="000000"/>
          <w:sz w:val="24"/>
          <w:szCs w:val="24"/>
        </w:rPr>
        <w:t>species.</w:t>
      </w:r>
      <w:r w:rsidRPr="00D87FDE">
        <w:rPr>
          <w:rFonts w:ascii="Times New Roman" w:hAnsi="Times New Roman"/>
        </w:rPr>
        <w:t xml:space="preserve"> </w:t>
      </w:r>
      <w:r w:rsidRPr="00D87FDE">
        <w:rPr>
          <w:rFonts w:ascii="Times New Roman" w:hAnsi="Times New Roman"/>
          <w:bCs/>
          <w:color w:val="000000"/>
          <w:sz w:val="24"/>
          <w:szCs w:val="24"/>
          <w:shd w:val="clear" w:color="auto" w:fill="FFFFFF"/>
        </w:rPr>
        <w:t xml:space="preserve">The variants in </w:t>
      </w:r>
      <w:r w:rsidRPr="00D87FDE">
        <w:rPr>
          <w:rFonts w:ascii="Times New Roman" w:hAnsi="Times New Roman"/>
          <w:bCs/>
          <w:i/>
          <w:iCs/>
          <w:color w:val="000000"/>
          <w:sz w:val="24"/>
          <w:szCs w:val="24"/>
          <w:shd w:val="clear" w:color="auto" w:fill="FFFFFF"/>
        </w:rPr>
        <w:t>MPDZ</w:t>
      </w:r>
      <w:r w:rsidRPr="00D87FDE">
        <w:rPr>
          <w:rFonts w:ascii="Times New Roman" w:hAnsi="Times New Roman"/>
          <w:bCs/>
          <w:color w:val="000000"/>
          <w:sz w:val="24"/>
          <w:szCs w:val="24"/>
          <w:shd w:val="clear" w:color="auto" w:fill="FFFFFF"/>
        </w:rPr>
        <w:t xml:space="preserve"> gene </w:t>
      </w:r>
      <w:r w:rsidRPr="00D87FDE">
        <w:rPr>
          <w:rFonts w:ascii="Times New Roman" w:hAnsi="Times New Roman"/>
          <w:sz w:val="24"/>
          <w:szCs w:val="24"/>
        </w:rPr>
        <w:t>in this study</w:t>
      </w:r>
      <w:r w:rsidRPr="00D87FDE">
        <w:rPr>
          <w:rFonts w:ascii="Times New Roman" w:hAnsi="Times New Roman"/>
          <w:bCs/>
          <w:color w:val="000000"/>
          <w:sz w:val="24"/>
          <w:szCs w:val="24"/>
          <w:shd w:val="clear" w:color="auto" w:fill="FFFFFF"/>
        </w:rPr>
        <w:t xml:space="preserve"> were all annotated to </w:t>
      </w:r>
      <w:r w:rsidRPr="00D87FDE">
        <w:rPr>
          <w:rFonts w:ascii="Times New Roman" w:hAnsi="Times New Roman"/>
          <w:sz w:val="24"/>
          <w:szCs w:val="24"/>
        </w:rPr>
        <w:t>reference</w:t>
      </w:r>
      <w:r w:rsidRPr="00D87FDE">
        <w:rPr>
          <w:rFonts w:ascii="Times New Roman" w:hAnsi="Times New Roman"/>
          <w:bCs/>
          <w:color w:val="000000"/>
          <w:sz w:val="24"/>
          <w:szCs w:val="24"/>
          <w:shd w:val="clear" w:color="auto" w:fill="FFFFFF"/>
        </w:rPr>
        <w:t xml:space="preserve"> to the transcript NM_001261406.</w:t>
      </w:r>
    </w:p>
    <w:p w14:paraId="403ACCD8" w14:textId="77777777" w:rsidR="0066392B" w:rsidRPr="00D87FDE" w:rsidRDefault="0066392B" w:rsidP="0066392B">
      <w:pPr>
        <w:spacing w:line="360" w:lineRule="auto"/>
        <w:rPr>
          <w:rFonts w:ascii="Times New Roman" w:hAnsi="Times New Roman"/>
          <w:b/>
          <w:sz w:val="24"/>
          <w:szCs w:val="24"/>
        </w:rPr>
      </w:pPr>
      <w:r w:rsidRPr="00D87FDE">
        <w:rPr>
          <w:rFonts w:ascii="Times New Roman" w:hAnsi="Times New Roman"/>
          <w:b/>
          <w:sz w:val="24"/>
          <w:szCs w:val="24"/>
        </w:rPr>
        <w:t>Mutation analysis and genotype-phenotype association analysis</w:t>
      </w:r>
    </w:p>
    <w:p w14:paraId="2AD141CD" w14:textId="25434173" w:rsidR="0066392B" w:rsidRPr="00D87FDE" w:rsidRDefault="0066392B" w:rsidP="0066392B">
      <w:pPr>
        <w:spacing w:line="360" w:lineRule="auto"/>
        <w:rPr>
          <w:rFonts w:ascii="Times New Roman" w:hAnsi="Times New Roman"/>
          <w:color w:val="000000"/>
          <w:sz w:val="24"/>
          <w:szCs w:val="24"/>
        </w:rPr>
      </w:pPr>
      <w:r w:rsidRPr="00D87FDE">
        <w:rPr>
          <w:rFonts w:ascii="Times New Roman" w:hAnsi="Times New Roman"/>
          <w:color w:val="000000"/>
          <w:sz w:val="24"/>
          <w:szCs w:val="24"/>
        </w:rPr>
        <w:t xml:space="preserve">Protein modeling was performed to predict the effects of missense variants on </w:t>
      </w:r>
      <w:r w:rsidRPr="00D87FDE">
        <w:rPr>
          <w:rFonts w:ascii="Times New Roman" w:hAnsi="Times New Roman"/>
          <w:color w:val="000000"/>
          <w:sz w:val="24"/>
          <w:szCs w:val="24"/>
        </w:rPr>
        <w:lastRenderedPageBreak/>
        <w:t xml:space="preserve">molecular structure by using </w:t>
      </w:r>
      <w:r w:rsidRPr="00D87FDE">
        <w:rPr>
          <w:rFonts w:ascii="Times New Roman" w:hAnsi="Times New Roman"/>
          <w:sz w:val="24"/>
          <w:szCs w:val="24"/>
        </w:rPr>
        <w:t>AlphaFold</w:t>
      </w:r>
      <w:r w:rsidRPr="00D87FDE">
        <w:rPr>
          <w:rFonts w:ascii="Times New Roman" w:hAnsi="Times New Roman"/>
          <w:color w:val="FF0000"/>
          <w:sz w:val="24"/>
          <w:szCs w:val="24"/>
        </w:rPr>
        <w:t xml:space="preserve"> </w:t>
      </w:r>
      <w:r w:rsidRPr="00D87FDE">
        <w:rPr>
          <w:rFonts w:ascii="Times New Roman" w:hAnsi="Times New Roman"/>
          <w:sz w:val="24"/>
          <w:szCs w:val="24"/>
        </w:rPr>
        <w:t>(https://alphafold.ebi.ac.uk/).</w:t>
      </w:r>
      <w:r w:rsidRPr="00D87FDE">
        <w:rPr>
          <w:rFonts w:ascii="Times New Roman" w:hAnsi="Times New Roman"/>
          <w:color w:val="000000"/>
          <w:sz w:val="24"/>
          <w:szCs w:val="24"/>
        </w:rPr>
        <w:t xml:space="preserve"> </w:t>
      </w:r>
      <w:bookmarkStart w:id="2" w:name="_Hlk134175045"/>
      <w:r w:rsidR="000478C2" w:rsidRPr="007605F7">
        <w:rPr>
          <w:rFonts w:ascii="Times New Roman" w:hAnsi="Times New Roman"/>
          <w:color w:val="000000"/>
          <w:sz w:val="24"/>
          <w:szCs w:val="24"/>
        </w:rPr>
        <w:t>T</w:t>
      </w:r>
      <w:r w:rsidR="002D23EA" w:rsidRPr="007605F7">
        <w:rPr>
          <w:rFonts w:ascii="Times New Roman" w:hAnsi="Times New Roman"/>
          <w:color w:val="000000"/>
          <w:sz w:val="24"/>
          <w:szCs w:val="24"/>
        </w:rPr>
        <w:t xml:space="preserve">he </w:t>
      </w:r>
      <w:r w:rsidR="005F210F" w:rsidRPr="007605F7">
        <w:rPr>
          <w:rFonts w:ascii="Times New Roman" w:hAnsi="Times New Roman"/>
          <w:color w:val="000000"/>
          <w:sz w:val="24"/>
          <w:szCs w:val="24"/>
        </w:rPr>
        <w:t>protein</w:t>
      </w:r>
      <w:r w:rsidR="002D23EA" w:rsidRPr="007605F7">
        <w:rPr>
          <w:rFonts w:ascii="Times New Roman" w:hAnsi="Times New Roman"/>
          <w:color w:val="000000"/>
          <w:sz w:val="24"/>
          <w:szCs w:val="24"/>
        </w:rPr>
        <w:t xml:space="preserve"> </w:t>
      </w:r>
      <w:r w:rsidR="005F210F" w:rsidRPr="007605F7">
        <w:rPr>
          <w:rFonts w:ascii="Times New Roman" w:hAnsi="Times New Roman"/>
          <w:color w:val="000000"/>
          <w:sz w:val="24"/>
          <w:szCs w:val="24"/>
        </w:rPr>
        <w:t>modeling</w:t>
      </w:r>
      <w:r w:rsidR="002D23EA" w:rsidRPr="007605F7">
        <w:rPr>
          <w:rFonts w:ascii="Times New Roman" w:hAnsi="Times New Roman"/>
          <w:color w:val="000000"/>
          <w:sz w:val="24"/>
          <w:szCs w:val="24"/>
        </w:rPr>
        <w:t xml:space="preserve"> </w:t>
      </w:r>
      <w:r w:rsidR="005F210F" w:rsidRPr="007605F7">
        <w:rPr>
          <w:rFonts w:ascii="Times New Roman" w:hAnsi="Times New Roman"/>
          <w:color w:val="000000"/>
          <w:sz w:val="24"/>
          <w:szCs w:val="24"/>
        </w:rPr>
        <w:t>(O75970, MPDZ_HUMAN)</w:t>
      </w:r>
      <w:bookmarkEnd w:id="2"/>
      <w:r w:rsidR="005F210F" w:rsidRPr="007605F7">
        <w:rPr>
          <w:rFonts w:ascii="Times New Roman" w:hAnsi="Times New Roman"/>
          <w:color w:val="000000"/>
          <w:sz w:val="24"/>
          <w:szCs w:val="24"/>
        </w:rPr>
        <w:t xml:space="preserve"> </w:t>
      </w:r>
      <w:r w:rsidR="000478C2" w:rsidRPr="007605F7">
        <w:rPr>
          <w:rFonts w:ascii="Times New Roman" w:hAnsi="Times New Roman"/>
          <w:color w:val="000000"/>
          <w:sz w:val="24"/>
          <w:szCs w:val="24"/>
        </w:rPr>
        <w:t xml:space="preserve">was directly downloaded </w:t>
      </w:r>
      <w:r w:rsidR="002D23EA" w:rsidRPr="007605F7">
        <w:rPr>
          <w:rFonts w:ascii="Times New Roman" w:hAnsi="Times New Roman"/>
          <w:color w:val="000000"/>
          <w:sz w:val="24"/>
          <w:szCs w:val="24"/>
        </w:rPr>
        <w:t>from the website.</w:t>
      </w:r>
      <w:bookmarkStart w:id="3" w:name="_GoBack"/>
      <w:bookmarkEnd w:id="3"/>
      <w:r w:rsidR="002D23EA">
        <w:rPr>
          <w:rFonts w:ascii="Times New Roman" w:hAnsi="Times New Roman"/>
          <w:color w:val="000000"/>
          <w:sz w:val="24"/>
          <w:szCs w:val="24"/>
        </w:rPr>
        <w:t xml:space="preserve"> </w:t>
      </w:r>
      <w:r w:rsidRPr="00D87FDE">
        <w:rPr>
          <w:rFonts w:ascii="Times New Roman" w:hAnsi="Times New Roman"/>
          <w:color w:val="000000"/>
          <w:sz w:val="24"/>
          <w:szCs w:val="24"/>
        </w:rPr>
        <w:t>PyMOL 2.7 was used for three-dimensional protein structure visualization and anal</w:t>
      </w:r>
      <w:r w:rsidRPr="000478C2">
        <w:rPr>
          <w:rFonts w:ascii="Times New Roman" w:hAnsi="Times New Roman"/>
          <w:color w:val="000000"/>
          <w:sz w:val="24"/>
          <w:szCs w:val="24"/>
        </w:rPr>
        <w:t>ysis.</w:t>
      </w:r>
      <w:r w:rsidRPr="00D87FDE">
        <w:rPr>
          <w:rFonts w:ascii="Times New Roman" w:hAnsi="Times New Roman"/>
          <w:color w:val="000000"/>
          <w:sz w:val="24"/>
          <w:szCs w:val="24"/>
        </w:rPr>
        <w:t xml:space="preserve"> </w:t>
      </w:r>
      <w:r w:rsidRPr="00D87FDE">
        <w:rPr>
          <w:rFonts w:ascii="Times New Roman" w:hAnsi="Times New Roman"/>
          <w:sz w:val="24"/>
          <w:szCs w:val="28"/>
        </w:rPr>
        <w:t xml:space="preserve">In additionally, we applied I-Mutant 3.0 program to predict the effect of </w:t>
      </w:r>
      <w:r w:rsidRPr="00D87FDE">
        <w:rPr>
          <w:rFonts w:ascii="Times New Roman" w:hAnsi="Times New Roman"/>
          <w:i/>
          <w:sz w:val="24"/>
          <w:szCs w:val="28"/>
        </w:rPr>
        <w:t>MPDZ</w:t>
      </w:r>
      <w:r w:rsidRPr="00D87FDE">
        <w:rPr>
          <w:rFonts w:ascii="Times New Roman" w:hAnsi="Times New Roman"/>
          <w:sz w:val="24"/>
          <w:szCs w:val="28"/>
        </w:rPr>
        <w:t xml:space="preserve"> missense variants on protein stability, which was indicated by free energy change (DDG) (http://gpcr.biocomp.unibo.it/cgi/predictors/I-Mutant3.0/I-Mutant3.0.cgi). Variants were divided into three classes: large increase of protein stability (DDG &gt; 0.5 kcal/mol), large decrease of protein stability (DDG &lt; -0.5 kcal/mol), and neutral stability (-0.5 kcal/mol ≤ DDG ≤ 0.5 kcal/mol).</w:t>
      </w:r>
    </w:p>
    <w:p w14:paraId="38D62C51" w14:textId="77777777" w:rsidR="0066392B" w:rsidRPr="00D87FDE" w:rsidRDefault="0066392B" w:rsidP="0066392B">
      <w:pPr>
        <w:spacing w:line="360" w:lineRule="auto"/>
        <w:rPr>
          <w:rFonts w:ascii="Times New Roman" w:hAnsi="Times New Roman"/>
          <w:color w:val="000000"/>
          <w:sz w:val="24"/>
          <w:szCs w:val="24"/>
        </w:rPr>
      </w:pPr>
      <w:r w:rsidRPr="00D87FDE">
        <w:rPr>
          <w:rFonts w:ascii="Times New Roman" w:hAnsi="Times New Roman"/>
          <w:color w:val="000000"/>
          <w:sz w:val="24"/>
          <w:szCs w:val="24"/>
        </w:rPr>
        <w:t xml:space="preserve">To evaluate the genotype-phenotype correlation, we reviewed all the relevant literatures about </w:t>
      </w:r>
      <w:r w:rsidRPr="00D87FDE">
        <w:rPr>
          <w:rFonts w:ascii="Times New Roman" w:hAnsi="Times New Roman"/>
          <w:i/>
          <w:iCs/>
          <w:color w:val="000000"/>
          <w:sz w:val="24"/>
          <w:szCs w:val="24"/>
        </w:rPr>
        <w:t xml:space="preserve">MPDZ </w:t>
      </w:r>
      <w:r w:rsidRPr="00D87FDE">
        <w:rPr>
          <w:rFonts w:ascii="Times New Roman" w:hAnsi="Times New Roman"/>
          <w:color w:val="000000"/>
          <w:sz w:val="24"/>
          <w:szCs w:val="24"/>
        </w:rPr>
        <w:t>variants reported previously, as well as the related phenotypes of the variants. All the variants were retrieved from the profession edition of Human Gene Variant Database (http://www.hgmd.cf.ac.uk/ac/index.php) and PubMed database (https://pubmed.ncbi.nlm.nih.gov/) up to December 2022.</w:t>
      </w:r>
    </w:p>
    <w:p w14:paraId="0B6EE6E9" w14:textId="77777777" w:rsidR="0066392B" w:rsidRPr="00D87FDE" w:rsidRDefault="0066392B" w:rsidP="0066392B">
      <w:pPr>
        <w:spacing w:line="360" w:lineRule="auto"/>
        <w:rPr>
          <w:rFonts w:ascii="Times New Roman" w:hAnsi="Times New Roman"/>
          <w:b/>
          <w:bCs/>
          <w:sz w:val="24"/>
          <w:szCs w:val="24"/>
        </w:rPr>
      </w:pPr>
      <w:r w:rsidRPr="00D87FDE">
        <w:rPr>
          <w:rFonts w:ascii="Times New Roman" w:hAnsi="Times New Roman"/>
          <w:b/>
          <w:bCs/>
          <w:sz w:val="24"/>
          <w:szCs w:val="24"/>
        </w:rPr>
        <w:t>Statistical analysis</w:t>
      </w:r>
    </w:p>
    <w:p w14:paraId="389D3710" w14:textId="79C2FB7C" w:rsidR="0066392B" w:rsidRPr="00D87FDE" w:rsidRDefault="0066392B" w:rsidP="00D87FDE">
      <w:pPr>
        <w:spacing w:afterLines="100" w:after="312" w:line="360" w:lineRule="auto"/>
        <w:rPr>
          <w:rFonts w:ascii="Times New Roman" w:hAnsi="Times New Roman"/>
          <w:color w:val="000000"/>
          <w:sz w:val="24"/>
          <w:szCs w:val="24"/>
        </w:rPr>
      </w:pPr>
      <w:r w:rsidRPr="00D87FDE">
        <w:rPr>
          <w:rFonts w:ascii="Times New Roman" w:hAnsi="Times New Roman"/>
          <w:color w:val="000000"/>
          <w:sz w:val="24"/>
          <w:szCs w:val="24"/>
        </w:rPr>
        <w:t xml:space="preserve">R statistical software (v3.4.1) was used for statistical analyses. The frequency of the </w:t>
      </w:r>
      <w:r w:rsidRPr="00D87FDE">
        <w:rPr>
          <w:rFonts w:ascii="Times New Roman" w:hAnsi="Times New Roman"/>
          <w:i/>
          <w:iCs/>
          <w:color w:val="000000"/>
          <w:sz w:val="24"/>
          <w:szCs w:val="24"/>
        </w:rPr>
        <w:t>MPDZ</w:t>
      </w:r>
      <w:r w:rsidRPr="00D87FDE">
        <w:rPr>
          <w:rFonts w:ascii="Times New Roman" w:hAnsi="Times New Roman"/>
          <w:color w:val="000000"/>
          <w:sz w:val="24"/>
          <w:szCs w:val="24"/>
        </w:rPr>
        <w:t xml:space="preserve"> variants in general populations and that in the cohort of partial epilepsy were analyzed by using a two-tailed </w:t>
      </w:r>
      <w:r w:rsidRPr="00D87FDE">
        <w:rPr>
          <w:rFonts w:ascii="Times New Roman" w:hAnsi="Times New Roman"/>
          <w:sz w:val="24"/>
          <w:szCs w:val="24"/>
        </w:rPr>
        <w:t>Fisher’s</w:t>
      </w:r>
      <w:r w:rsidRPr="00D87FDE">
        <w:rPr>
          <w:rFonts w:ascii="Times New Roman" w:hAnsi="Times New Roman"/>
          <w:color w:val="000000"/>
          <w:sz w:val="24"/>
          <w:szCs w:val="24"/>
        </w:rPr>
        <w:t xml:space="preserve"> exact test. The recessive </w:t>
      </w:r>
      <w:r w:rsidRPr="00D87FDE">
        <w:rPr>
          <w:rFonts w:ascii="Times New Roman" w:hAnsi="Times New Roman"/>
          <w:i/>
          <w:color w:val="000000"/>
          <w:sz w:val="24"/>
          <w:szCs w:val="24"/>
        </w:rPr>
        <w:t>MPDZ</w:t>
      </w:r>
      <w:r w:rsidRPr="00D87FDE">
        <w:rPr>
          <w:rFonts w:ascii="Times New Roman" w:hAnsi="Times New Roman"/>
          <w:color w:val="000000"/>
          <w:sz w:val="24"/>
          <w:szCs w:val="24"/>
        </w:rPr>
        <w:t xml:space="preserve"> variants burden was also analyzed according to a recent research.</w:t>
      </w:r>
      <w:r w:rsidR="00035D20" w:rsidRPr="00035D20">
        <w:rPr>
          <w:rFonts w:ascii="Times New Roman" w:hAnsi="Times New Roman"/>
          <w:color w:val="000000"/>
          <w:sz w:val="24"/>
          <w:szCs w:val="24"/>
          <w:vertAlign w:val="superscript"/>
        </w:rPr>
        <w:t>9</w:t>
      </w:r>
      <w:r w:rsidRPr="00D87FDE">
        <w:rPr>
          <w:rFonts w:ascii="Times New Roman" w:hAnsi="Times New Roman"/>
          <w:color w:val="000000"/>
          <w:sz w:val="24"/>
          <w:szCs w:val="24"/>
        </w:rPr>
        <w:t xml:space="preserve"> A </w:t>
      </w:r>
      <w:r w:rsidRPr="00D87FDE">
        <w:rPr>
          <w:rFonts w:ascii="Times New Roman" w:hAnsi="Times New Roman"/>
          <w:i/>
          <w:color w:val="000000"/>
          <w:sz w:val="24"/>
          <w:szCs w:val="24"/>
        </w:rPr>
        <w:t>p</w:t>
      </w:r>
      <w:r w:rsidRPr="00D87FDE">
        <w:rPr>
          <w:rFonts w:ascii="Times New Roman" w:hAnsi="Times New Roman"/>
          <w:color w:val="000000"/>
          <w:sz w:val="24"/>
          <w:szCs w:val="24"/>
        </w:rPr>
        <w:t xml:space="preserve"> value of &lt; 0.05 was considered to be statistically significant.</w:t>
      </w:r>
    </w:p>
    <w:p w14:paraId="3CB94517" w14:textId="608199CD" w:rsidR="00FF5303" w:rsidRPr="00D87FDE" w:rsidRDefault="00D87FDE" w:rsidP="00CE13D6">
      <w:pPr>
        <w:spacing w:after="240"/>
        <w:rPr>
          <w:rFonts w:ascii="Times New Roman" w:hAnsi="Times New Roman"/>
          <w:b/>
          <w:bCs/>
          <w:sz w:val="24"/>
          <w:szCs w:val="24"/>
        </w:rPr>
      </w:pPr>
      <w:r w:rsidRPr="00D87FDE">
        <w:rPr>
          <w:rFonts w:ascii="Times New Roman" w:hAnsi="Times New Roman"/>
          <w:b/>
          <w:bCs/>
          <w:sz w:val="24"/>
          <w:szCs w:val="24"/>
        </w:rPr>
        <w:t>Reference:</w:t>
      </w:r>
    </w:p>
    <w:p w14:paraId="3A16D299" w14:textId="77777777" w:rsidR="00D87FDE" w:rsidRPr="00D87FDE" w:rsidRDefault="00D87FDE" w:rsidP="00D87FDE">
      <w:pPr>
        <w:pStyle w:val="af2"/>
        <w:numPr>
          <w:ilvl w:val="0"/>
          <w:numId w:val="7"/>
        </w:numPr>
        <w:ind w:firstLineChars="0"/>
        <w:rPr>
          <w:rFonts w:ascii="Times New Roman" w:hAnsi="Times New Roman"/>
        </w:rPr>
      </w:pPr>
      <w:r w:rsidRPr="00D87FDE">
        <w:rPr>
          <w:rFonts w:ascii="Times New Roman" w:hAnsi="Times New Roman"/>
        </w:rPr>
        <w:t xml:space="preserve">Commission on Classification and Terminology of the International League against Epilepsy. Proposal for revised clinical and electroencephalographic classification of epileptic seizures. </w:t>
      </w:r>
      <w:r w:rsidRPr="00D87FDE">
        <w:rPr>
          <w:rFonts w:ascii="Times New Roman" w:hAnsi="Times New Roman"/>
          <w:i/>
          <w:iCs/>
        </w:rPr>
        <w:t>Epilepsia</w:t>
      </w:r>
      <w:r w:rsidRPr="00D87FDE">
        <w:rPr>
          <w:rFonts w:ascii="Times New Roman" w:hAnsi="Times New Roman"/>
        </w:rPr>
        <w:t>. 1981;22(4):489-501.</w:t>
      </w:r>
    </w:p>
    <w:p w14:paraId="189A0C7B" w14:textId="77777777" w:rsidR="00D87FDE" w:rsidRPr="00D87FDE" w:rsidRDefault="00D87FDE" w:rsidP="00D87FDE">
      <w:pPr>
        <w:pStyle w:val="af2"/>
        <w:numPr>
          <w:ilvl w:val="0"/>
          <w:numId w:val="7"/>
        </w:numPr>
        <w:ind w:firstLineChars="0"/>
        <w:rPr>
          <w:rFonts w:ascii="Times New Roman" w:hAnsi="Times New Roman"/>
        </w:rPr>
      </w:pPr>
      <w:r w:rsidRPr="00D87FDE">
        <w:rPr>
          <w:rFonts w:ascii="Times New Roman" w:hAnsi="Times New Roman"/>
        </w:rPr>
        <w:t xml:space="preserve">Commission on Classification and Terminology of the International League against Epilepsy. Proposal for revised classification of epilepsies and epileptic syndromes. </w:t>
      </w:r>
      <w:r w:rsidRPr="00D87FDE">
        <w:rPr>
          <w:rFonts w:ascii="Times New Roman" w:hAnsi="Times New Roman"/>
          <w:i/>
          <w:iCs/>
        </w:rPr>
        <w:t>Epilepsia</w:t>
      </w:r>
      <w:r w:rsidRPr="00D87FDE">
        <w:rPr>
          <w:rFonts w:ascii="Times New Roman" w:hAnsi="Times New Roman"/>
        </w:rPr>
        <w:t>. 1989;30(4):389-399.</w:t>
      </w:r>
    </w:p>
    <w:p w14:paraId="68DD7671" w14:textId="77777777" w:rsidR="00D87FDE" w:rsidRPr="00D87FDE" w:rsidRDefault="00D87FDE" w:rsidP="00D87FDE">
      <w:pPr>
        <w:pStyle w:val="af2"/>
        <w:numPr>
          <w:ilvl w:val="0"/>
          <w:numId w:val="7"/>
        </w:numPr>
        <w:ind w:firstLineChars="0"/>
        <w:rPr>
          <w:rFonts w:ascii="Times New Roman" w:hAnsi="Times New Roman"/>
        </w:rPr>
      </w:pPr>
      <w:r w:rsidRPr="00D87FDE">
        <w:rPr>
          <w:rFonts w:ascii="Times New Roman" w:hAnsi="Times New Roman"/>
        </w:rPr>
        <w:t xml:space="preserve">Berg AT, Berkovic SF, Brodie MJ, et al. Revised terminology and concepts for organization of seizures and epilepsies: report of the ILAE commission on classification and terminology, 2005–2009. </w:t>
      </w:r>
      <w:r w:rsidRPr="00D87FDE">
        <w:rPr>
          <w:rFonts w:ascii="Times New Roman" w:hAnsi="Times New Roman"/>
          <w:i/>
          <w:iCs/>
        </w:rPr>
        <w:t>Epilepsia</w:t>
      </w:r>
      <w:r w:rsidRPr="00D87FDE">
        <w:rPr>
          <w:rFonts w:ascii="Times New Roman" w:hAnsi="Times New Roman"/>
        </w:rPr>
        <w:t>. 2010;51(4):676-685.</w:t>
      </w:r>
    </w:p>
    <w:p w14:paraId="1315A9E4" w14:textId="77777777" w:rsidR="00D87FDE" w:rsidRPr="00D87FDE" w:rsidRDefault="00D87FDE" w:rsidP="00D87FDE">
      <w:pPr>
        <w:pStyle w:val="af2"/>
        <w:numPr>
          <w:ilvl w:val="0"/>
          <w:numId w:val="7"/>
        </w:numPr>
        <w:ind w:firstLineChars="0"/>
        <w:rPr>
          <w:rFonts w:ascii="Times New Roman" w:hAnsi="Times New Roman"/>
        </w:rPr>
      </w:pPr>
      <w:r w:rsidRPr="00D87FDE">
        <w:rPr>
          <w:rFonts w:ascii="Times New Roman" w:hAnsi="Times New Roman"/>
        </w:rPr>
        <w:t xml:space="preserve">Scheffer IE, Berkovic S, Capovilla G, et al. ILAE classification of the epilepsies: position paper of the ILAE commission for classificationand terminology. </w:t>
      </w:r>
      <w:r w:rsidRPr="00D87FDE">
        <w:rPr>
          <w:rFonts w:ascii="Times New Roman" w:hAnsi="Times New Roman"/>
          <w:i/>
          <w:iCs/>
        </w:rPr>
        <w:t>Epilepsia</w:t>
      </w:r>
      <w:r w:rsidRPr="00D87FDE">
        <w:rPr>
          <w:rFonts w:ascii="Times New Roman" w:hAnsi="Times New Roman"/>
        </w:rPr>
        <w:t>. 2017;58(4):512-521.</w:t>
      </w:r>
    </w:p>
    <w:p w14:paraId="41234554" w14:textId="77777777" w:rsidR="00D87FDE" w:rsidRPr="00D87FDE" w:rsidRDefault="00D87FDE" w:rsidP="00D87FDE">
      <w:pPr>
        <w:pStyle w:val="af2"/>
        <w:numPr>
          <w:ilvl w:val="0"/>
          <w:numId w:val="7"/>
        </w:numPr>
        <w:ind w:firstLineChars="0"/>
        <w:rPr>
          <w:rFonts w:ascii="Times New Roman" w:hAnsi="Times New Roman"/>
        </w:rPr>
      </w:pPr>
      <w:r w:rsidRPr="00D87FDE">
        <w:rPr>
          <w:rFonts w:ascii="Times New Roman" w:hAnsi="Times New Roman"/>
        </w:rPr>
        <w:t xml:space="preserve">Wang JY, Zhou P, Wang J, et al. ARHGEF9 mutations in epileptic encephalopathy/intellectual </w:t>
      </w:r>
      <w:r w:rsidRPr="00D87FDE">
        <w:rPr>
          <w:rFonts w:ascii="Times New Roman" w:hAnsi="Times New Roman"/>
        </w:rPr>
        <w:lastRenderedPageBreak/>
        <w:t xml:space="preserve">disability: toward understanding the mechanism underlying phenotypic variation. </w:t>
      </w:r>
      <w:r w:rsidRPr="00D87FDE">
        <w:rPr>
          <w:rFonts w:ascii="Times New Roman" w:hAnsi="Times New Roman"/>
          <w:i/>
          <w:iCs/>
        </w:rPr>
        <w:t>Neurogenetics</w:t>
      </w:r>
      <w:r w:rsidRPr="00D87FDE">
        <w:rPr>
          <w:rFonts w:ascii="Times New Roman" w:hAnsi="Times New Roman"/>
        </w:rPr>
        <w:t xml:space="preserve">. 2018;19(1):9-16. </w:t>
      </w:r>
    </w:p>
    <w:p w14:paraId="01277585" w14:textId="77777777" w:rsidR="00D87FDE" w:rsidRPr="00D87FDE" w:rsidRDefault="00D87FDE" w:rsidP="00D87FDE">
      <w:pPr>
        <w:pStyle w:val="af2"/>
        <w:numPr>
          <w:ilvl w:val="0"/>
          <w:numId w:val="7"/>
        </w:numPr>
        <w:ind w:firstLineChars="0"/>
        <w:rPr>
          <w:rFonts w:ascii="Times New Roman" w:hAnsi="Times New Roman"/>
        </w:rPr>
      </w:pPr>
      <w:r w:rsidRPr="00D87FDE">
        <w:rPr>
          <w:rFonts w:ascii="Times New Roman" w:hAnsi="Times New Roman"/>
        </w:rPr>
        <w:t xml:space="preserve">Cai K, Wang J, Eissman J, et al. A missense mutation in SLC6A1 associated with Lennox-Gastaut syndrome impairs GABA transporter 1 protein trafficking and function. </w:t>
      </w:r>
      <w:r w:rsidRPr="00D87FDE">
        <w:rPr>
          <w:rFonts w:ascii="Times New Roman" w:hAnsi="Times New Roman"/>
          <w:i/>
          <w:iCs/>
        </w:rPr>
        <w:t>Experimental neurology</w:t>
      </w:r>
      <w:r w:rsidRPr="00D87FDE">
        <w:rPr>
          <w:rFonts w:ascii="Times New Roman" w:hAnsi="Times New Roman"/>
        </w:rPr>
        <w:t xml:space="preserve">. 2019;320:112973. </w:t>
      </w:r>
    </w:p>
    <w:p w14:paraId="61D4262A" w14:textId="77777777" w:rsidR="00D87FDE" w:rsidRPr="00D87FDE" w:rsidRDefault="00D87FDE" w:rsidP="00D87FDE">
      <w:pPr>
        <w:pStyle w:val="af2"/>
        <w:numPr>
          <w:ilvl w:val="0"/>
          <w:numId w:val="7"/>
        </w:numPr>
        <w:ind w:firstLineChars="0"/>
        <w:rPr>
          <w:rFonts w:ascii="Times New Roman" w:hAnsi="Times New Roman"/>
        </w:rPr>
      </w:pPr>
      <w:r w:rsidRPr="00D87FDE">
        <w:rPr>
          <w:rFonts w:ascii="Times New Roman" w:hAnsi="Times New Roman"/>
        </w:rPr>
        <w:t xml:space="preserve">Shi YW, Zhang Q, Cai K, et al. Synaptic clustering differences due to different GABRB3 mutations cause variable epilepsy syndromes. </w:t>
      </w:r>
      <w:r w:rsidRPr="00D87FDE">
        <w:rPr>
          <w:rFonts w:ascii="Times New Roman" w:hAnsi="Times New Roman"/>
          <w:i/>
          <w:iCs/>
        </w:rPr>
        <w:t>Brain</w:t>
      </w:r>
      <w:r w:rsidRPr="00D87FDE">
        <w:rPr>
          <w:rFonts w:ascii="Times New Roman" w:hAnsi="Times New Roman"/>
        </w:rPr>
        <w:t xml:space="preserve">. 2019;142(10):3028-44. </w:t>
      </w:r>
    </w:p>
    <w:p w14:paraId="22C8F19A" w14:textId="77777777" w:rsidR="00D87FDE" w:rsidRPr="00D87FDE" w:rsidRDefault="00D87FDE" w:rsidP="00D87FDE">
      <w:pPr>
        <w:pStyle w:val="af2"/>
        <w:numPr>
          <w:ilvl w:val="0"/>
          <w:numId w:val="7"/>
        </w:numPr>
        <w:ind w:firstLineChars="0"/>
        <w:rPr>
          <w:rFonts w:ascii="Times New Roman" w:hAnsi="Times New Roman"/>
        </w:rPr>
      </w:pPr>
      <w:r w:rsidRPr="00D87FDE">
        <w:rPr>
          <w:rFonts w:ascii="Times New Roman" w:hAnsi="Times New Roman"/>
        </w:rPr>
        <w:t xml:space="preserve">Wang J, Qiao JD, Liu XR, et al. UNC13B variants associated with partial epilepsy with favourable outcome [published correction appears in Brain. 2022 Apr 18;145(2):e5]. </w:t>
      </w:r>
      <w:r w:rsidRPr="00D87FDE">
        <w:rPr>
          <w:rFonts w:ascii="Times New Roman" w:hAnsi="Times New Roman"/>
          <w:i/>
          <w:iCs/>
        </w:rPr>
        <w:t>Brain</w:t>
      </w:r>
      <w:r w:rsidRPr="00D87FDE">
        <w:rPr>
          <w:rFonts w:ascii="Times New Roman" w:hAnsi="Times New Roman"/>
        </w:rPr>
        <w:t>. 2021;144(10):3050-3060.</w:t>
      </w:r>
    </w:p>
    <w:p w14:paraId="11E965CF" w14:textId="77777777" w:rsidR="00D87FDE" w:rsidRPr="00D87FDE" w:rsidRDefault="00D87FDE" w:rsidP="008F2760">
      <w:pPr>
        <w:pStyle w:val="af2"/>
        <w:widowControl/>
        <w:numPr>
          <w:ilvl w:val="0"/>
          <w:numId w:val="7"/>
        </w:numPr>
        <w:ind w:firstLineChars="0"/>
        <w:jc w:val="left"/>
        <w:rPr>
          <w:rFonts w:ascii="Times New Roman" w:hAnsi="Times New Roman"/>
        </w:rPr>
      </w:pPr>
      <w:r w:rsidRPr="00354003">
        <w:rPr>
          <w:rFonts w:ascii="Times New Roman" w:hAnsi="Times New Roman"/>
        </w:rPr>
        <w:t xml:space="preserve">Martin HC, Jones WD, McIntyre R, et al. Quantifying the contribution of recessive coding variation to developmental disorders. </w:t>
      </w:r>
      <w:r w:rsidRPr="00354003">
        <w:rPr>
          <w:rFonts w:ascii="Times New Roman" w:hAnsi="Times New Roman"/>
          <w:i/>
          <w:iCs/>
        </w:rPr>
        <w:t>Science</w:t>
      </w:r>
      <w:r w:rsidRPr="00354003">
        <w:rPr>
          <w:rFonts w:ascii="Times New Roman" w:hAnsi="Times New Roman"/>
        </w:rPr>
        <w:t>. 2018;362(6419):1161-1164.</w:t>
      </w:r>
    </w:p>
    <w:sectPr w:rsidR="00D87FDE" w:rsidRPr="00D87FDE" w:rsidSect="00DE5E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FA6D80" w14:textId="77777777" w:rsidR="00E7609B" w:rsidRDefault="00E7609B" w:rsidP="00010735">
      <w:r>
        <w:separator/>
      </w:r>
    </w:p>
  </w:endnote>
  <w:endnote w:type="continuationSeparator" w:id="0">
    <w:p w14:paraId="37FCE42D" w14:textId="77777777" w:rsidR="00E7609B" w:rsidRDefault="00E7609B" w:rsidP="000107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3D4F06" w14:textId="77777777" w:rsidR="00E7609B" w:rsidRDefault="00E7609B" w:rsidP="00010735">
      <w:r>
        <w:separator/>
      </w:r>
    </w:p>
  </w:footnote>
  <w:footnote w:type="continuationSeparator" w:id="0">
    <w:p w14:paraId="08BA7BBA" w14:textId="77777777" w:rsidR="00E7609B" w:rsidRDefault="00E7609B" w:rsidP="000107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9658F0"/>
    <w:multiLevelType w:val="multilevel"/>
    <w:tmpl w:val="4B7C3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0D763B"/>
    <w:multiLevelType w:val="hybridMultilevel"/>
    <w:tmpl w:val="F61C2210"/>
    <w:lvl w:ilvl="0" w:tplc="59C66B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65F7A4E"/>
    <w:multiLevelType w:val="hybridMultilevel"/>
    <w:tmpl w:val="4552D298"/>
    <w:lvl w:ilvl="0" w:tplc="2A26526A">
      <w:start w:val="16"/>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48EF3064"/>
    <w:multiLevelType w:val="hybridMultilevel"/>
    <w:tmpl w:val="B16E45F0"/>
    <w:lvl w:ilvl="0" w:tplc="734A4900">
      <w:start w:val="1"/>
      <w:numFmt w:val="decimal"/>
      <w:lvlText w:val="%1."/>
      <w:lvlJc w:val="left"/>
      <w:pPr>
        <w:ind w:left="360" w:hanging="360"/>
      </w:pPr>
      <w:rPr>
        <w:rFonts w:hint="default"/>
        <w:b/>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2582FBC"/>
    <w:multiLevelType w:val="hybridMultilevel"/>
    <w:tmpl w:val="14BCE92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F422EB8"/>
    <w:multiLevelType w:val="multilevel"/>
    <w:tmpl w:val="5F422EB8"/>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60C07296"/>
    <w:multiLevelType w:val="hybridMultilevel"/>
    <w:tmpl w:val="F15E2BE8"/>
    <w:lvl w:ilvl="0" w:tplc="920AFDE6">
      <w:start w:val="3"/>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6"/>
  </w:num>
  <w:num w:numId="2">
    <w:abstractNumId w:val="2"/>
  </w:num>
  <w:num w:numId="3">
    <w:abstractNumId w:val="1"/>
  </w:num>
  <w:num w:numId="4">
    <w:abstractNumId w:val="0"/>
  </w:num>
  <w:num w:numId="5">
    <w:abstractNumId w:val="4"/>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attachedTemplate r:id="rId1"/>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fd5wtwxfx55de2zv05ftwsf02sdff0v0px&quot;&gt;My EndNote Library&lt;record-ids&gt;&lt;item&gt;88&lt;/item&gt;&lt;item&gt;89&lt;/item&gt;&lt;item&gt;90&lt;/item&gt;&lt;item&gt;91&lt;/item&gt;&lt;item&gt;103&lt;/item&gt;&lt;item&gt;104&lt;/item&gt;&lt;item&gt;111&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record-ids&gt;&lt;/item&gt;&lt;/Libraries&gt;"/>
  </w:docVars>
  <w:rsids>
    <w:rsidRoot w:val="009E7220"/>
    <w:rsid w:val="0000220A"/>
    <w:rsid w:val="00002846"/>
    <w:rsid w:val="00002CFC"/>
    <w:rsid w:val="000033BA"/>
    <w:rsid w:val="000035D9"/>
    <w:rsid w:val="000038A6"/>
    <w:rsid w:val="000038A8"/>
    <w:rsid w:val="00003DBC"/>
    <w:rsid w:val="00004306"/>
    <w:rsid w:val="00010735"/>
    <w:rsid w:val="00014233"/>
    <w:rsid w:val="0001433C"/>
    <w:rsid w:val="000164F3"/>
    <w:rsid w:val="0001658E"/>
    <w:rsid w:val="00016C82"/>
    <w:rsid w:val="00017BF5"/>
    <w:rsid w:val="000201C9"/>
    <w:rsid w:val="000215AF"/>
    <w:rsid w:val="00025543"/>
    <w:rsid w:val="000264D3"/>
    <w:rsid w:val="00031EBB"/>
    <w:rsid w:val="00032275"/>
    <w:rsid w:val="00034204"/>
    <w:rsid w:val="00035857"/>
    <w:rsid w:val="00035D20"/>
    <w:rsid w:val="0003675B"/>
    <w:rsid w:val="00036C0C"/>
    <w:rsid w:val="00037A34"/>
    <w:rsid w:val="00037E5E"/>
    <w:rsid w:val="00044685"/>
    <w:rsid w:val="000448E0"/>
    <w:rsid w:val="000457DD"/>
    <w:rsid w:val="000468BA"/>
    <w:rsid w:val="000478C2"/>
    <w:rsid w:val="00047C41"/>
    <w:rsid w:val="0005079D"/>
    <w:rsid w:val="00050EC7"/>
    <w:rsid w:val="00051520"/>
    <w:rsid w:val="00051C00"/>
    <w:rsid w:val="00052716"/>
    <w:rsid w:val="00052FAC"/>
    <w:rsid w:val="00053AC4"/>
    <w:rsid w:val="00054040"/>
    <w:rsid w:val="00055306"/>
    <w:rsid w:val="000562D9"/>
    <w:rsid w:val="00057C55"/>
    <w:rsid w:val="00057E32"/>
    <w:rsid w:val="00063D23"/>
    <w:rsid w:val="00064001"/>
    <w:rsid w:val="000651E6"/>
    <w:rsid w:val="000658A9"/>
    <w:rsid w:val="0007047F"/>
    <w:rsid w:val="00072AAF"/>
    <w:rsid w:val="00074297"/>
    <w:rsid w:val="000744EE"/>
    <w:rsid w:val="00074D2B"/>
    <w:rsid w:val="0008163F"/>
    <w:rsid w:val="00082256"/>
    <w:rsid w:val="0008415F"/>
    <w:rsid w:val="0008418A"/>
    <w:rsid w:val="00085A78"/>
    <w:rsid w:val="00085C27"/>
    <w:rsid w:val="00087DD0"/>
    <w:rsid w:val="00090ABE"/>
    <w:rsid w:val="00091858"/>
    <w:rsid w:val="00093C79"/>
    <w:rsid w:val="0009428B"/>
    <w:rsid w:val="00094B8E"/>
    <w:rsid w:val="000968CF"/>
    <w:rsid w:val="000A2F0C"/>
    <w:rsid w:val="000A3D3A"/>
    <w:rsid w:val="000A590C"/>
    <w:rsid w:val="000A7183"/>
    <w:rsid w:val="000A76FE"/>
    <w:rsid w:val="000A77A1"/>
    <w:rsid w:val="000B2337"/>
    <w:rsid w:val="000B3028"/>
    <w:rsid w:val="000B430E"/>
    <w:rsid w:val="000B7878"/>
    <w:rsid w:val="000C1390"/>
    <w:rsid w:val="000C21BD"/>
    <w:rsid w:val="000C64CE"/>
    <w:rsid w:val="000C6617"/>
    <w:rsid w:val="000C6F82"/>
    <w:rsid w:val="000C7652"/>
    <w:rsid w:val="000C7975"/>
    <w:rsid w:val="000D2F4D"/>
    <w:rsid w:val="000D3E1C"/>
    <w:rsid w:val="000D60E9"/>
    <w:rsid w:val="000D6661"/>
    <w:rsid w:val="000D6B12"/>
    <w:rsid w:val="000D7324"/>
    <w:rsid w:val="000E03F8"/>
    <w:rsid w:val="000E1045"/>
    <w:rsid w:val="000E24B8"/>
    <w:rsid w:val="000E2F90"/>
    <w:rsid w:val="000E4DBC"/>
    <w:rsid w:val="000E4E44"/>
    <w:rsid w:val="000E551D"/>
    <w:rsid w:val="000E5C9A"/>
    <w:rsid w:val="000E7CEB"/>
    <w:rsid w:val="000E7E20"/>
    <w:rsid w:val="000F12DF"/>
    <w:rsid w:val="000F1C49"/>
    <w:rsid w:val="000F1CCD"/>
    <w:rsid w:val="000F20F9"/>
    <w:rsid w:val="000F42FD"/>
    <w:rsid w:val="000F4AF7"/>
    <w:rsid w:val="000F54EF"/>
    <w:rsid w:val="000F5700"/>
    <w:rsid w:val="000F6BD7"/>
    <w:rsid w:val="0010444A"/>
    <w:rsid w:val="00106C03"/>
    <w:rsid w:val="00107E79"/>
    <w:rsid w:val="0011061E"/>
    <w:rsid w:val="001120EA"/>
    <w:rsid w:val="001125D7"/>
    <w:rsid w:val="00114CC5"/>
    <w:rsid w:val="0011765D"/>
    <w:rsid w:val="001179E3"/>
    <w:rsid w:val="00124BFE"/>
    <w:rsid w:val="001264E0"/>
    <w:rsid w:val="0012711D"/>
    <w:rsid w:val="00130264"/>
    <w:rsid w:val="001309BF"/>
    <w:rsid w:val="00131407"/>
    <w:rsid w:val="0013246A"/>
    <w:rsid w:val="00133780"/>
    <w:rsid w:val="0013383C"/>
    <w:rsid w:val="00133D3A"/>
    <w:rsid w:val="0013470D"/>
    <w:rsid w:val="00134DAF"/>
    <w:rsid w:val="001407E9"/>
    <w:rsid w:val="00142B60"/>
    <w:rsid w:val="0014494A"/>
    <w:rsid w:val="00146689"/>
    <w:rsid w:val="001475A1"/>
    <w:rsid w:val="00152597"/>
    <w:rsid w:val="00154418"/>
    <w:rsid w:val="001563A7"/>
    <w:rsid w:val="001563C8"/>
    <w:rsid w:val="00156861"/>
    <w:rsid w:val="00157D17"/>
    <w:rsid w:val="0016015D"/>
    <w:rsid w:val="00160598"/>
    <w:rsid w:val="0016195B"/>
    <w:rsid w:val="00161D1B"/>
    <w:rsid w:val="00162FEC"/>
    <w:rsid w:val="001639D6"/>
    <w:rsid w:val="00163A16"/>
    <w:rsid w:val="0016445D"/>
    <w:rsid w:val="00164C33"/>
    <w:rsid w:val="00165036"/>
    <w:rsid w:val="00173B9C"/>
    <w:rsid w:val="0017450F"/>
    <w:rsid w:val="00174EF3"/>
    <w:rsid w:val="001776BC"/>
    <w:rsid w:val="00177CEA"/>
    <w:rsid w:val="00181330"/>
    <w:rsid w:val="00181427"/>
    <w:rsid w:val="00181B15"/>
    <w:rsid w:val="001822D9"/>
    <w:rsid w:val="001833BE"/>
    <w:rsid w:val="001863DC"/>
    <w:rsid w:val="00193CC4"/>
    <w:rsid w:val="00195224"/>
    <w:rsid w:val="00196FD9"/>
    <w:rsid w:val="00197C8E"/>
    <w:rsid w:val="001A2827"/>
    <w:rsid w:val="001A3479"/>
    <w:rsid w:val="001A3D9A"/>
    <w:rsid w:val="001A4909"/>
    <w:rsid w:val="001A7612"/>
    <w:rsid w:val="001A79FE"/>
    <w:rsid w:val="001B0402"/>
    <w:rsid w:val="001B389C"/>
    <w:rsid w:val="001C2436"/>
    <w:rsid w:val="001C2808"/>
    <w:rsid w:val="001C355B"/>
    <w:rsid w:val="001C5741"/>
    <w:rsid w:val="001C6A9E"/>
    <w:rsid w:val="001D0F1E"/>
    <w:rsid w:val="001D14C1"/>
    <w:rsid w:val="001D1ADC"/>
    <w:rsid w:val="001D29E8"/>
    <w:rsid w:val="001D2A1E"/>
    <w:rsid w:val="001D2AF8"/>
    <w:rsid w:val="001D3354"/>
    <w:rsid w:val="001D5DCE"/>
    <w:rsid w:val="001E1728"/>
    <w:rsid w:val="001E42C4"/>
    <w:rsid w:val="001E487C"/>
    <w:rsid w:val="001E4D4C"/>
    <w:rsid w:val="001E4E5C"/>
    <w:rsid w:val="001E59C7"/>
    <w:rsid w:val="001E67A0"/>
    <w:rsid w:val="001E6DC1"/>
    <w:rsid w:val="001E7672"/>
    <w:rsid w:val="001F0083"/>
    <w:rsid w:val="001F4185"/>
    <w:rsid w:val="001F573A"/>
    <w:rsid w:val="001F7632"/>
    <w:rsid w:val="001F7868"/>
    <w:rsid w:val="00201428"/>
    <w:rsid w:val="00201E85"/>
    <w:rsid w:val="00206805"/>
    <w:rsid w:val="00206F72"/>
    <w:rsid w:val="00207DB3"/>
    <w:rsid w:val="002118A4"/>
    <w:rsid w:val="00211D58"/>
    <w:rsid w:val="002144B5"/>
    <w:rsid w:val="00215813"/>
    <w:rsid w:val="00216FCF"/>
    <w:rsid w:val="00220586"/>
    <w:rsid w:val="0022330D"/>
    <w:rsid w:val="002249D3"/>
    <w:rsid w:val="00225CC4"/>
    <w:rsid w:val="00226D4F"/>
    <w:rsid w:val="00226F4E"/>
    <w:rsid w:val="0023034C"/>
    <w:rsid w:val="00231624"/>
    <w:rsid w:val="00232858"/>
    <w:rsid w:val="002343B8"/>
    <w:rsid w:val="002345BA"/>
    <w:rsid w:val="0023564D"/>
    <w:rsid w:val="00236832"/>
    <w:rsid w:val="00236E02"/>
    <w:rsid w:val="0023708F"/>
    <w:rsid w:val="002375C1"/>
    <w:rsid w:val="00237753"/>
    <w:rsid w:val="00237FA6"/>
    <w:rsid w:val="0024006F"/>
    <w:rsid w:val="002420CF"/>
    <w:rsid w:val="00242454"/>
    <w:rsid w:val="002454C2"/>
    <w:rsid w:val="002464EA"/>
    <w:rsid w:val="002477DD"/>
    <w:rsid w:val="00247B93"/>
    <w:rsid w:val="002503AC"/>
    <w:rsid w:val="00250B1E"/>
    <w:rsid w:val="002518E0"/>
    <w:rsid w:val="00254ABB"/>
    <w:rsid w:val="002552D4"/>
    <w:rsid w:val="00256939"/>
    <w:rsid w:val="002577AE"/>
    <w:rsid w:val="00257AF6"/>
    <w:rsid w:val="00261389"/>
    <w:rsid w:val="00263C6E"/>
    <w:rsid w:val="00264F0F"/>
    <w:rsid w:val="002673A1"/>
    <w:rsid w:val="002705AB"/>
    <w:rsid w:val="002748EE"/>
    <w:rsid w:val="00274C40"/>
    <w:rsid w:val="00274D9F"/>
    <w:rsid w:val="002761E6"/>
    <w:rsid w:val="0027739C"/>
    <w:rsid w:val="0028018F"/>
    <w:rsid w:val="00280208"/>
    <w:rsid w:val="0028289B"/>
    <w:rsid w:val="002830F0"/>
    <w:rsid w:val="00284CEC"/>
    <w:rsid w:val="00284F71"/>
    <w:rsid w:val="002860CB"/>
    <w:rsid w:val="00287C5A"/>
    <w:rsid w:val="00290EED"/>
    <w:rsid w:val="002958AE"/>
    <w:rsid w:val="00295B8A"/>
    <w:rsid w:val="0029678B"/>
    <w:rsid w:val="002A0F0E"/>
    <w:rsid w:val="002A1FB7"/>
    <w:rsid w:val="002A342F"/>
    <w:rsid w:val="002A4102"/>
    <w:rsid w:val="002A4B66"/>
    <w:rsid w:val="002B02A6"/>
    <w:rsid w:val="002B1567"/>
    <w:rsid w:val="002B4B3F"/>
    <w:rsid w:val="002B4F7C"/>
    <w:rsid w:val="002B5862"/>
    <w:rsid w:val="002B6A74"/>
    <w:rsid w:val="002B6D9D"/>
    <w:rsid w:val="002B7FA0"/>
    <w:rsid w:val="002C0B3A"/>
    <w:rsid w:val="002C0B47"/>
    <w:rsid w:val="002C0EED"/>
    <w:rsid w:val="002C261B"/>
    <w:rsid w:val="002C3BF1"/>
    <w:rsid w:val="002C4619"/>
    <w:rsid w:val="002C4961"/>
    <w:rsid w:val="002C6EAB"/>
    <w:rsid w:val="002D0EAB"/>
    <w:rsid w:val="002D17AC"/>
    <w:rsid w:val="002D23EA"/>
    <w:rsid w:val="002D2921"/>
    <w:rsid w:val="002D39E2"/>
    <w:rsid w:val="002D537B"/>
    <w:rsid w:val="002D6F75"/>
    <w:rsid w:val="002D7761"/>
    <w:rsid w:val="002D7D60"/>
    <w:rsid w:val="002E0CDD"/>
    <w:rsid w:val="002E47DB"/>
    <w:rsid w:val="002E51ED"/>
    <w:rsid w:val="002F11C5"/>
    <w:rsid w:val="002F1608"/>
    <w:rsid w:val="002F1AA2"/>
    <w:rsid w:val="002F2ED9"/>
    <w:rsid w:val="002F42EA"/>
    <w:rsid w:val="002F477E"/>
    <w:rsid w:val="002F4F3F"/>
    <w:rsid w:val="002F5239"/>
    <w:rsid w:val="002F6013"/>
    <w:rsid w:val="002F6CA7"/>
    <w:rsid w:val="002F7766"/>
    <w:rsid w:val="002F7DB3"/>
    <w:rsid w:val="00300A45"/>
    <w:rsid w:val="00306DD1"/>
    <w:rsid w:val="0031050B"/>
    <w:rsid w:val="003108FA"/>
    <w:rsid w:val="00311ADE"/>
    <w:rsid w:val="0031227E"/>
    <w:rsid w:val="003159F6"/>
    <w:rsid w:val="00316A29"/>
    <w:rsid w:val="00316FE7"/>
    <w:rsid w:val="00317F1F"/>
    <w:rsid w:val="00321162"/>
    <w:rsid w:val="00322B4B"/>
    <w:rsid w:val="00324503"/>
    <w:rsid w:val="00324775"/>
    <w:rsid w:val="003264DA"/>
    <w:rsid w:val="003271C7"/>
    <w:rsid w:val="003302A2"/>
    <w:rsid w:val="00332D4C"/>
    <w:rsid w:val="003367AA"/>
    <w:rsid w:val="00337A6F"/>
    <w:rsid w:val="003401DD"/>
    <w:rsid w:val="00341AD8"/>
    <w:rsid w:val="003420BE"/>
    <w:rsid w:val="0034337E"/>
    <w:rsid w:val="00343DFA"/>
    <w:rsid w:val="0034576A"/>
    <w:rsid w:val="00350D62"/>
    <w:rsid w:val="00350F14"/>
    <w:rsid w:val="003515E8"/>
    <w:rsid w:val="00351D09"/>
    <w:rsid w:val="00353DCD"/>
    <w:rsid w:val="00354003"/>
    <w:rsid w:val="00354506"/>
    <w:rsid w:val="00355756"/>
    <w:rsid w:val="0035671F"/>
    <w:rsid w:val="003575F2"/>
    <w:rsid w:val="0036061A"/>
    <w:rsid w:val="00364111"/>
    <w:rsid w:val="003647AC"/>
    <w:rsid w:val="003650CB"/>
    <w:rsid w:val="00365A48"/>
    <w:rsid w:val="00365C56"/>
    <w:rsid w:val="00367F5C"/>
    <w:rsid w:val="003716FD"/>
    <w:rsid w:val="003722BD"/>
    <w:rsid w:val="0037362B"/>
    <w:rsid w:val="003749F9"/>
    <w:rsid w:val="00374B53"/>
    <w:rsid w:val="0037570C"/>
    <w:rsid w:val="00376DCE"/>
    <w:rsid w:val="00377772"/>
    <w:rsid w:val="0038005F"/>
    <w:rsid w:val="0038130B"/>
    <w:rsid w:val="00381384"/>
    <w:rsid w:val="00381D09"/>
    <w:rsid w:val="00381ECD"/>
    <w:rsid w:val="00383655"/>
    <w:rsid w:val="00383E24"/>
    <w:rsid w:val="00384B47"/>
    <w:rsid w:val="003919DB"/>
    <w:rsid w:val="00391BC4"/>
    <w:rsid w:val="00392341"/>
    <w:rsid w:val="003925BB"/>
    <w:rsid w:val="003945C6"/>
    <w:rsid w:val="00395AA0"/>
    <w:rsid w:val="003965BC"/>
    <w:rsid w:val="0039728B"/>
    <w:rsid w:val="00397476"/>
    <w:rsid w:val="00397F27"/>
    <w:rsid w:val="003A126B"/>
    <w:rsid w:val="003A3624"/>
    <w:rsid w:val="003A425F"/>
    <w:rsid w:val="003A497E"/>
    <w:rsid w:val="003A5483"/>
    <w:rsid w:val="003A5B37"/>
    <w:rsid w:val="003A6725"/>
    <w:rsid w:val="003A67BD"/>
    <w:rsid w:val="003A78DE"/>
    <w:rsid w:val="003B2EB6"/>
    <w:rsid w:val="003B41F7"/>
    <w:rsid w:val="003B5D3E"/>
    <w:rsid w:val="003B7492"/>
    <w:rsid w:val="003C0C1E"/>
    <w:rsid w:val="003C18E6"/>
    <w:rsid w:val="003C2A76"/>
    <w:rsid w:val="003C35DD"/>
    <w:rsid w:val="003D208C"/>
    <w:rsid w:val="003D2595"/>
    <w:rsid w:val="003D281F"/>
    <w:rsid w:val="003D4B58"/>
    <w:rsid w:val="003D5B77"/>
    <w:rsid w:val="003D733E"/>
    <w:rsid w:val="003D7503"/>
    <w:rsid w:val="003E138D"/>
    <w:rsid w:val="003E179B"/>
    <w:rsid w:val="003E6264"/>
    <w:rsid w:val="003E64AA"/>
    <w:rsid w:val="003F1AD4"/>
    <w:rsid w:val="003F2175"/>
    <w:rsid w:val="003F2FC0"/>
    <w:rsid w:val="003F3ADD"/>
    <w:rsid w:val="003F3D9F"/>
    <w:rsid w:val="003F4D8F"/>
    <w:rsid w:val="003F56F6"/>
    <w:rsid w:val="003F6593"/>
    <w:rsid w:val="003F739B"/>
    <w:rsid w:val="00412F19"/>
    <w:rsid w:val="00413209"/>
    <w:rsid w:val="00413238"/>
    <w:rsid w:val="00414876"/>
    <w:rsid w:val="004177A3"/>
    <w:rsid w:val="0042051C"/>
    <w:rsid w:val="004215D3"/>
    <w:rsid w:val="00422CF2"/>
    <w:rsid w:val="004235CA"/>
    <w:rsid w:val="00424386"/>
    <w:rsid w:val="004269B6"/>
    <w:rsid w:val="00426B26"/>
    <w:rsid w:val="0042773C"/>
    <w:rsid w:val="004317B6"/>
    <w:rsid w:val="00431C2E"/>
    <w:rsid w:val="00434310"/>
    <w:rsid w:val="00434D32"/>
    <w:rsid w:val="00437294"/>
    <w:rsid w:val="0044013A"/>
    <w:rsid w:val="00440968"/>
    <w:rsid w:val="0044373F"/>
    <w:rsid w:val="00444085"/>
    <w:rsid w:val="0044542F"/>
    <w:rsid w:val="00446146"/>
    <w:rsid w:val="0044678A"/>
    <w:rsid w:val="00446EE6"/>
    <w:rsid w:val="00447860"/>
    <w:rsid w:val="00447A62"/>
    <w:rsid w:val="00450448"/>
    <w:rsid w:val="004534CA"/>
    <w:rsid w:val="004560B8"/>
    <w:rsid w:val="00457CC9"/>
    <w:rsid w:val="00461041"/>
    <w:rsid w:val="00461159"/>
    <w:rsid w:val="00461DFC"/>
    <w:rsid w:val="004634E9"/>
    <w:rsid w:val="00463FE3"/>
    <w:rsid w:val="004655F9"/>
    <w:rsid w:val="004661F7"/>
    <w:rsid w:val="0046632E"/>
    <w:rsid w:val="004674F6"/>
    <w:rsid w:val="00471C43"/>
    <w:rsid w:val="004739F2"/>
    <w:rsid w:val="00474ACB"/>
    <w:rsid w:val="00475491"/>
    <w:rsid w:val="004777F5"/>
    <w:rsid w:val="00480972"/>
    <w:rsid w:val="004822EB"/>
    <w:rsid w:val="00483AFB"/>
    <w:rsid w:val="00483EC5"/>
    <w:rsid w:val="00483F19"/>
    <w:rsid w:val="004840C3"/>
    <w:rsid w:val="004876AE"/>
    <w:rsid w:val="00490203"/>
    <w:rsid w:val="00490B5A"/>
    <w:rsid w:val="00490FE8"/>
    <w:rsid w:val="00491EB3"/>
    <w:rsid w:val="00492974"/>
    <w:rsid w:val="00494D67"/>
    <w:rsid w:val="004A2FBB"/>
    <w:rsid w:val="004A3779"/>
    <w:rsid w:val="004A3C15"/>
    <w:rsid w:val="004A427D"/>
    <w:rsid w:val="004A4637"/>
    <w:rsid w:val="004A5B34"/>
    <w:rsid w:val="004A6200"/>
    <w:rsid w:val="004A6368"/>
    <w:rsid w:val="004A71E5"/>
    <w:rsid w:val="004B1165"/>
    <w:rsid w:val="004B1732"/>
    <w:rsid w:val="004B2F08"/>
    <w:rsid w:val="004B3B78"/>
    <w:rsid w:val="004B5543"/>
    <w:rsid w:val="004C0A2A"/>
    <w:rsid w:val="004C1B36"/>
    <w:rsid w:val="004C1CE1"/>
    <w:rsid w:val="004C3056"/>
    <w:rsid w:val="004C33B2"/>
    <w:rsid w:val="004C5577"/>
    <w:rsid w:val="004C650F"/>
    <w:rsid w:val="004C6D3E"/>
    <w:rsid w:val="004C749C"/>
    <w:rsid w:val="004C7D22"/>
    <w:rsid w:val="004C7EFF"/>
    <w:rsid w:val="004D0E2F"/>
    <w:rsid w:val="004D1311"/>
    <w:rsid w:val="004D233D"/>
    <w:rsid w:val="004D2C48"/>
    <w:rsid w:val="004D3008"/>
    <w:rsid w:val="004D3C97"/>
    <w:rsid w:val="004D3F62"/>
    <w:rsid w:val="004D4124"/>
    <w:rsid w:val="004D413D"/>
    <w:rsid w:val="004D42F6"/>
    <w:rsid w:val="004D43E6"/>
    <w:rsid w:val="004D5EB9"/>
    <w:rsid w:val="004D72D6"/>
    <w:rsid w:val="004E0918"/>
    <w:rsid w:val="004E38EC"/>
    <w:rsid w:val="004E3C9B"/>
    <w:rsid w:val="004F31E3"/>
    <w:rsid w:val="004F448E"/>
    <w:rsid w:val="004F4516"/>
    <w:rsid w:val="004F5201"/>
    <w:rsid w:val="004F6F94"/>
    <w:rsid w:val="004F70DD"/>
    <w:rsid w:val="005030B5"/>
    <w:rsid w:val="005030F8"/>
    <w:rsid w:val="00504B40"/>
    <w:rsid w:val="005050AD"/>
    <w:rsid w:val="00505683"/>
    <w:rsid w:val="005068E3"/>
    <w:rsid w:val="00510541"/>
    <w:rsid w:val="0051070F"/>
    <w:rsid w:val="005108DB"/>
    <w:rsid w:val="0051206B"/>
    <w:rsid w:val="005136CE"/>
    <w:rsid w:val="0051385D"/>
    <w:rsid w:val="00513D29"/>
    <w:rsid w:val="0051663B"/>
    <w:rsid w:val="005205B7"/>
    <w:rsid w:val="005219DC"/>
    <w:rsid w:val="005222FC"/>
    <w:rsid w:val="005226E8"/>
    <w:rsid w:val="0052566D"/>
    <w:rsid w:val="00527CC6"/>
    <w:rsid w:val="00530CC0"/>
    <w:rsid w:val="00531CBF"/>
    <w:rsid w:val="00532A6D"/>
    <w:rsid w:val="00533ABC"/>
    <w:rsid w:val="005340A9"/>
    <w:rsid w:val="00534F08"/>
    <w:rsid w:val="00535320"/>
    <w:rsid w:val="005353AA"/>
    <w:rsid w:val="00536715"/>
    <w:rsid w:val="00537630"/>
    <w:rsid w:val="00537862"/>
    <w:rsid w:val="00540478"/>
    <w:rsid w:val="00543F64"/>
    <w:rsid w:val="00543F74"/>
    <w:rsid w:val="00545D37"/>
    <w:rsid w:val="00546F34"/>
    <w:rsid w:val="005471B4"/>
    <w:rsid w:val="005477FB"/>
    <w:rsid w:val="00547B21"/>
    <w:rsid w:val="00550017"/>
    <w:rsid w:val="005506A6"/>
    <w:rsid w:val="00551D24"/>
    <w:rsid w:val="005527D1"/>
    <w:rsid w:val="0055353D"/>
    <w:rsid w:val="00554FE8"/>
    <w:rsid w:val="005550E2"/>
    <w:rsid w:val="00563E37"/>
    <w:rsid w:val="00570CE2"/>
    <w:rsid w:val="0057371B"/>
    <w:rsid w:val="005745C1"/>
    <w:rsid w:val="0057474E"/>
    <w:rsid w:val="00576FE8"/>
    <w:rsid w:val="00580133"/>
    <w:rsid w:val="00582BCD"/>
    <w:rsid w:val="00583305"/>
    <w:rsid w:val="0058371B"/>
    <w:rsid w:val="00585139"/>
    <w:rsid w:val="005860E1"/>
    <w:rsid w:val="005861A5"/>
    <w:rsid w:val="005869F8"/>
    <w:rsid w:val="00586E71"/>
    <w:rsid w:val="00590C1C"/>
    <w:rsid w:val="00590DD3"/>
    <w:rsid w:val="005915C1"/>
    <w:rsid w:val="00591AA1"/>
    <w:rsid w:val="00592040"/>
    <w:rsid w:val="00592148"/>
    <w:rsid w:val="00593275"/>
    <w:rsid w:val="00593DF3"/>
    <w:rsid w:val="00593ED6"/>
    <w:rsid w:val="00594C2E"/>
    <w:rsid w:val="00595F90"/>
    <w:rsid w:val="005976BE"/>
    <w:rsid w:val="005A0554"/>
    <w:rsid w:val="005A23E5"/>
    <w:rsid w:val="005A2C99"/>
    <w:rsid w:val="005A2EF4"/>
    <w:rsid w:val="005A380E"/>
    <w:rsid w:val="005A51A4"/>
    <w:rsid w:val="005A58FD"/>
    <w:rsid w:val="005A7AAE"/>
    <w:rsid w:val="005B03B3"/>
    <w:rsid w:val="005B0D37"/>
    <w:rsid w:val="005B3719"/>
    <w:rsid w:val="005B581C"/>
    <w:rsid w:val="005B6D15"/>
    <w:rsid w:val="005B7302"/>
    <w:rsid w:val="005B7525"/>
    <w:rsid w:val="005C0082"/>
    <w:rsid w:val="005C07AA"/>
    <w:rsid w:val="005C4575"/>
    <w:rsid w:val="005C5307"/>
    <w:rsid w:val="005C533C"/>
    <w:rsid w:val="005C612B"/>
    <w:rsid w:val="005C727D"/>
    <w:rsid w:val="005D2C5B"/>
    <w:rsid w:val="005D5823"/>
    <w:rsid w:val="005D6115"/>
    <w:rsid w:val="005E2874"/>
    <w:rsid w:val="005E40C2"/>
    <w:rsid w:val="005E48C7"/>
    <w:rsid w:val="005E533A"/>
    <w:rsid w:val="005E5FB0"/>
    <w:rsid w:val="005F00D1"/>
    <w:rsid w:val="005F1492"/>
    <w:rsid w:val="005F210F"/>
    <w:rsid w:val="005F23E2"/>
    <w:rsid w:val="005F458F"/>
    <w:rsid w:val="005F57D2"/>
    <w:rsid w:val="005F58A5"/>
    <w:rsid w:val="005F5B8B"/>
    <w:rsid w:val="0060080E"/>
    <w:rsid w:val="00601CBC"/>
    <w:rsid w:val="00601D76"/>
    <w:rsid w:val="00601F93"/>
    <w:rsid w:val="00604364"/>
    <w:rsid w:val="00605B83"/>
    <w:rsid w:val="00605C9E"/>
    <w:rsid w:val="00607F57"/>
    <w:rsid w:val="00611546"/>
    <w:rsid w:val="00616415"/>
    <w:rsid w:val="006226C5"/>
    <w:rsid w:val="00625984"/>
    <w:rsid w:val="00626DBB"/>
    <w:rsid w:val="00630D7E"/>
    <w:rsid w:val="00635313"/>
    <w:rsid w:val="006365F2"/>
    <w:rsid w:val="0063679F"/>
    <w:rsid w:val="006400A5"/>
    <w:rsid w:val="00640D93"/>
    <w:rsid w:val="00640F57"/>
    <w:rsid w:val="0064276B"/>
    <w:rsid w:val="00643466"/>
    <w:rsid w:val="00644BD8"/>
    <w:rsid w:val="00644C84"/>
    <w:rsid w:val="00645DCD"/>
    <w:rsid w:val="006465C0"/>
    <w:rsid w:val="00647675"/>
    <w:rsid w:val="00650D82"/>
    <w:rsid w:val="00651BE1"/>
    <w:rsid w:val="006531F8"/>
    <w:rsid w:val="00654356"/>
    <w:rsid w:val="00654519"/>
    <w:rsid w:val="00654A01"/>
    <w:rsid w:val="00655AF1"/>
    <w:rsid w:val="00656601"/>
    <w:rsid w:val="006569BD"/>
    <w:rsid w:val="00657A2F"/>
    <w:rsid w:val="006607A1"/>
    <w:rsid w:val="00660851"/>
    <w:rsid w:val="0066157F"/>
    <w:rsid w:val="00663098"/>
    <w:rsid w:val="0066392B"/>
    <w:rsid w:val="00663BC7"/>
    <w:rsid w:val="0066637F"/>
    <w:rsid w:val="006673F3"/>
    <w:rsid w:val="00667598"/>
    <w:rsid w:val="0066777F"/>
    <w:rsid w:val="00670DE7"/>
    <w:rsid w:val="006723AF"/>
    <w:rsid w:val="00673455"/>
    <w:rsid w:val="0067486A"/>
    <w:rsid w:val="00675BDF"/>
    <w:rsid w:val="00676021"/>
    <w:rsid w:val="0067704D"/>
    <w:rsid w:val="00677634"/>
    <w:rsid w:val="00677DE9"/>
    <w:rsid w:val="006800AC"/>
    <w:rsid w:val="0068012E"/>
    <w:rsid w:val="00680585"/>
    <w:rsid w:val="00680E25"/>
    <w:rsid w:val="00683243"/>
    <w:rsid w:val="0068358D"/>
    <w:rsid w:val="00683E15"/>
    <w:rsid w:val="00683EC0"/>
    <w:rsid w:val="00684298"/>
    <w:rsid w:val="00684A69"/>
    <w:rsid w:val="00684FEE"/>
    <w:rsid w:val="006856AE"/>
    <w:rsid w:val="00691650"/>
    <w:rsid w:val="006936B3"/>
    <w:rsid w:val="0069449C"/>
    <w:rsid w:val="006944CA"/>
    <w:rsid w:val="00695665"/>
    <w:rsid w:val="00696D86"/>
    <w:rsid w:val="006970EB"/>
    <w:rsid w:val="006A14A0"/>
    <w:rsid w:val="006A48D7"/>
    <w:rsid w:val="006A60A4"/>
    <w:rsid w:val="006A60B4"/>
    <w:rsid w:val="006A6818"/>
    <w:rsid w:val="006A6C08"/>
    <w:rsid w:val="006B11E3"/>
    <w:rsid w:val="006B58B7"/>
    <w:rsid w:val="006B62C6"/>
    <w:rsid w:val="006B71CD"/>
    <w:rsid w:val="006C0C48"/>
    <w:rsid w:val="006C2465"/>
    <w:rsid w:val="006C3BAB"/>
    <w:rsid w:val="006D0FE0"/>
    <w:rsid w:val="006D2473"/>
    <w:rsid w:val="006D52BF"/>
    <w:rsid w:val="006D5341"/>
    <w:rsid w:val="006E5560"/>
    <w:rsid w:val="006E60CC"/>
    <w:rsid w:val="006E6C39"/>
    <w:rsid w:val="006E6D65"/>
    <w:rsid w:val="006E7562"/>
    <w:rsid w:val="006E796A"/>
    <w:rsid w:val="006F22B6"/>
    <w:rsid w:val="006F5952"/>
    <w:rsid w:val="006F6739"/>
    <w:rsid w:val="00701115"/>
    <w:rsid w:val="0070143F"/>
    <w:rsid w:val="00701F55"/>
    <w:rsid w:val="00703969"/>
    <w:rsid w:val="00703A24"/>
    <w:rsid w:val="0070445C"/>
    <w:rsid w:val="00706039"/>
    <w:rsid w:val="00710BBE"/>
    <w:rsid w:val="00713A4B"/>
    <w:rsid w:val="00713BAA"/>
    <w:rsid w:val="007141F9"/>
    <w:rsid w:val="0071458B"/>
    <w:rsid w:val="00715AD3"/>
    <w:rsid w:val="00717121"/>
    <w:rsid w:val="0071752F"/>
    <w:rsid w:val="00720929"/>
    <w:rsid w:val="00721213"/>
    <w:rsid w:val="007212AF"/>
    <w:rsid w:val="00721C3A"/>
    <w:rsid w:val="00721D85"/>
    <w:rsid w:val="00722239"/>
    <w:rsid w:val="0072287E"/>
    <w:rsid w:val="00722A32"/>
    <w:rsid w:val="00723B1B"/>
    <w:rsid w:val="0072445B"/>
    <w:rsid w:val="00725FF8"/>
    <w:rsid w:val="007262A9"/>
    <w:rsid w:val="007279BD"/>
    <w:rsid w:val="0073065A"/>
    <w:rsid w:val="00730A6E"/>
    <w:rsid w:val="0073308C"/>
    <w:rsid w:val="0073697C"/>
    <w:rsid w:val="00737BB0"/>
    <w:rsid w:val="00740CA3"/>
    <w:rsid w:val="00742629"/>
    <w:rsid w:val="007429DF"/>
    <w:rsid w:val="00746A52"/>
    <w:rsid w:val="007473E4"/>
    <w:rsid w:val="00747BE8"/>
    <w:rsid w:val="00750113"/>
    <w:rsid w:val="0075189D"/>
    <w:rsid w:val="00752822"/>
    <w:rsid w:val="00752D12"/>
    <w:rsid w:val="00756BA2"/>
    <w:rsid w:val="007602A8"/>
    <w:rsid w:val="007605F7"/>
    <w:rsid w:val="00762B23"/>
    <w:rsid w:val="00763759"/>
    <w:rsid w:val="0076475F"/>
    <w:rsid w:val="00765BD0"/>
    <w:rsid w:val="00765D92"/>
    <w:rsid w:val="007678D9"/>
    <w:rsid w:val="00767C24"/>
    <w:rsid w:val="007705DA"/>
    <w:rsid w:val="007706CF"/>
    <w:rsid w:val="00770E8E"/>
    <w:rsid w:val="00771CCC"/>
    <w:rsid w:val="007734D9"/>
    <w:rsid w:val="00773D7A"/>
    <w:rsid w:val="00776286"/>
    <w:rsid w:val="0077706F"/>
    <w:rsid w:val="00780C0D"/>
    <w:rsid w:val="00781068"/>
    <w:rsid w:val="00781184"/>
    <w:rsid w:val="007811B6"/>
    <w:rsid w:val="00781A20"/>
    <w:rsid w:val="00781B10"/>
    <w:rsid w:val="00782BAB"/>
    <w:rsid w:val="00782C6C"/>
    <w:rsid w:val="007835AD"/>
    <w:rsid w:val="0078459B"/>
    <w:rsid w:val="00785AC8"/>
    <w:rsid w:val="00787660"/>
    <w:rsid w:val="00790774"/>
    <w:rsid w:val="00791265"/>
    <w:rsid w:val="00791B88"/>
    <w:rsid w:val="00792077"/>
    <w:rsid w:val="00792DB9"/>
    <w:rsid w:val="007944C0"/>
    <w:rsid w:val="0079506A"/>
    <w:rsid w:val="007951C9"/>
    <w:rsid w:val="007A00F5"/>
    <w:rsid w:val="007A0EED"/>
    <w:rsid w:val="007A1B6E"/>
    <w:rsid w:val="007A289D"/>
    <w:rsid w:val="007A2A2D"/>
    <w:rsid w:val="007A2B67"/>
    <w:rsid w:val="007A2F56"/>
    <w:rsid w:val="007A4BFB"/>
    <w:rsid w:val="007A64E0"/>
    <w:rsid w:val="007A7252"/>
    <w:rsid w:val="007A79CD"/>
    <w:rsid w:val="007B22F2"/>
    <w:rsid w:val="007B2A67"/>
    <w:rsid w:val="007B50CA"/>
    <w:rsid w:val="007B5296"/>
    <w:rsid w:val="007B53B2"/>
    <w:rsid w:val="007B5A3C"/>
    <w:rsid w:val="007B5D69"/>
    <w:rsid w:val="007B675E"/>
    <w:rsid w:val="007C7849"/>
    <w:rsid w:val="007D0B59"/>
    <w:rsid w:val="007D0C4D"/>
    <w:rsid w:val="007D2078"/>
    <w:rsid w:val="007D3327"/>
    <w:rsid w:val="007D4830"/>
    <w:rsid w:val="007D5BE6"/>
    <w:rsid w:val="007D6795"/>
    <w:rsid w:val="007D7833"/>
    <w:rsid w:val="007D7D6F"/>
    <w:rsid w:val="007E25E6"/>
    <w:rsid w:val="007E3A07"/>
    <w:rsid w:val="007E6A97"/>
    <w:rsid w:val="007F0EA0"/>
    <w:rsid w:val="007F1F68"/>
    <w:rsid w:val="007F2E95"/>
    <w:rsid w:val="007F3157"/>
    <w:rsid w:val="007F4147"/>
    <w:rsid w:val="007F48E6"/>
    <w:rsid w:val="007F5090"/>
    <w:rsid w:val="007F5CF3"/>
    <w:rsid w:val="007F6157"/>
    <w:rsid w:val="007F7630"/>
    <w:rsid w:val="00800A29"/>
    <w:rsid w:val="0080173F"/>
    <w:rsid w:val="00802DBB"/>
    <w:rsid w:val="00803FFB"/>
    <w:rsid w:val="0080478C"/>
    <w:rsid w:val="00804B8D"/>
    <w:rsid w:val="008051F3"/>
    <w:rsid w:val="00816C68"/>
    <w:rsid w:val="00820BE6"/>
    <w:rsid w:val="008251C9"/>
    <w:rsid w:val="00826146"/>
    <w:rsid w:val="0082662B"/>
    <w:rsid w:val="00826A0E"/>
    <w:rsid w:val="00826CE4"/>
    <w:rsid w:val="00830526"/>
    <w:rsid w:val="00832D1A"/>
    <w:rsid w:val="008336BA"/>
    <w:rsid w:val="0083688C"/>
    <w:rsid w:val="00836901"/>
    <w:rsid w:val="00837345"/>
    <w:rsid w:val="00840223"/>
    <w:rsid w:val="008430A4"/>
    <w:rsid w:val="008433D0"/>
    <w:rsid w:val="00843AFE"/>
    <w:rsid w:val="00844957"/>
    <w:rsid w:val="00845E34"/>
    <w:rsid w:val="00846CBC"/>
    <w:rsid w:val="00847789"/>
    <w:rsid w:val="00847E48"/>
    <w:rsid w:val="00850A31"/>
    <w:rsid w:val="00850F4D"/>
    <w:rsid w:val="00851027"/>
    <w:rsid w:val="00851499"/>
    <w:rsid w:val="00852952"/>
    <w:rsid w:val="00854D37"/>
    <w:rsid w:val="0085733F"/>
    <w:rsid w:val="008603D8"/>
    <w:rsid w:val="00861611"/>
    <w:rsid w:val="00862B88"/>
    <w:rsid w:val="00863422"/>
    <w:rsid w:val="00864796"/>
    <w:rsid w:val="008655A1"/>
    <w:rsid w:val="00866521"/>
    <w:rsid w:val="008704E5"/>
    <w:rsid w:val="008725AD"/>
    <w:rsid w:val="008725B0"/>
    <w:rsid w:val="00872FED"/>
    <w:rsid w:val="00873279"/>
    <w:rsid w:val="00873F9F"/>
    <w:rsid w:val="008750E3"/>
    <w:rsid w:val="008757EF"/>
    <w:rsid w:val="008807A8"/>
    <w:rsid w:val="008807E3"/>
    <w:rsid w:val="008814C9"/>
    <w:rsid w:val="00882A6E"/>
    <w:rsid w:val="00884B85"/>
    <w:rsid w:val="008856EF"/>
    <w:rsid w:val="0088640D"/>
    <w:rsid w:val="00887AEE"/>
    <w:rsid w:val="0089057C"/>
    <w:rsid w:val="008913A1"/>
    <w:rsid w:val="0089683D"/>
    <w:rsid w:val="008A0B30"/>
    <w:rsid w:val="008A2FA7"/>
    <w:rsid w:val="008A33E5"/>
    <w:rsid w:val="008A3686"/>
    <w:rsid w:val="008A39C8"/>
    <w:rsid w:val="008A3A7D"/>
    <w:rsid w:val="008A3D41"/>
    <w:rsid w:val="008A4597"/>
    <w:rsid w:val="008A60AE"/>
    <w:rsid w:val="008A744C"/>
    <w:rsid w:val="008B09D1"/>
    <w:rsid w:val="008B3D3D"/>
    <w:rsid w:val="008B3DE5"/>
    <w:rsid w:val="008B3E31"/>
    <w:rsid w:val="008B6071"/>
    <w:rsid w:val="008B64EA"/>
    <w:rsid w:val="008B6B68"/>
    <w:rsid w:val="008B6CA2"/>
    <w:rsid w:val="008B7A37"/>
    <w:rsid w:val="008B7C7F"/>
    <w:rsid w:val="008C257A"/>
    <w:rsid w:val="008C2DD4"/>
    <w:rsid w:val="008C5485"/>
    <w:rsid w:val="008C552E"/>
    <w:rsid w:val="008C6AB9"/>
    <w:rsid w:val="008C6D00"/>
    <w:rsid w:val="008D0D1B"/>
    <w:rsid w:val="008D3836"/>
    <w:rsid w:val="008D6DE4"/>
    <w:rsid w:val="008E07AD"/>
    <w:rsid w:val="008E1389"/>
    <w:rsid w:val="008E1D49"/>
    <w:rsid w:val="008E376B"/>
    <w:rsid w:val="008E43A4"/>
    <w:rsid w:val="008E5349"/>
    <w:rsid w:val="008E7B18"/>
    <w:rsid w:val="008F133F"/>
    <w:rsid w:val="008F581A"/>
    <w:rsid w:val="008F7A3F"/>
    <w:rsid w:val="00900EDB"/>
    <w:rsid w:val="009042EC"/>
    <w:rsid w:val="00905295"/>
    <w:rsid w:val="0090673C"/>
    <w:rsid w:val="00906A80"/>
    <w:rsid w:val="00911CED"/>
    <w:rsid w:val="0091532A"/>
    <w:rsid w:val="00920AAB"/>
    <w:rsid w:val="009226A2"/>
    <w:rsid w:val="009227C1"/>
    <w:rsid w:val="00922C11"/>
    <w:rsid w:val="00924260"/>
    <w:rsid w:val="00925517"/>
    <w:rsid w:val="00926228"/>
    <w:rsid w:val="009314E9"/>
    <w:rsid w:val="009325DF"/>
    <w:rsid w:val="00932A3D"/>
    <w:rsid w:val="0093618C"/>
    <w:rsid w:val="00940423"/>
    <w:rsid w:val="00943C24"/>
    <w:rsid w:val="009448ED"/>
    <w:rsid w:val="00945B3B"/>
    <w:rsid w:val="00946101"/>
    <w:rsid w:val="009461C2"/>
    <w:rsid w:val="00946D38"/>
    <w:rsid w:val="00950993"/>
    <w:rsid w:val="009518AC"/>
    <w:rsid w:val="00952937"/>
    <w:rsid w:val="00955F7B"/>
    <w:rsid w:val="00956787"/>
    <w:rsid w:val="00962CEB"/>
    <w:rsid w:val="00965BAA"/>
    <w:rsid w:val="00966B91"/>
    <w:rsid w:val="009701EE"/>
    <w:rsid w:val="00970AE2"/>
    <w:rsid w:val="00970B40"/>
    <w:rsid w:val="00973021"/>
    <w:rsid w:val="00975B58"/>
    <w:rsid w:val="00976BD1"/>
    <w:rsid w:val="00977781"/>
    <w:rsid w:val="00977B0A"/>
    <w:rsid w:val="0098107B"/>
    <w:rsid w:val="00984593"/>
    <w:rsid w:val="0098534D"/>
    <w:rsid w:val="00986629"/>
    <w:rsid w:val="009917D7"/>
    <w:rsid w:val="0099260E"/>
    <w:rsid w:val="00993AE7"/>
    <w:rsid w:val="00994227"/>
    <w:rsid w:val="009943BE"/>
    <w:rsid w:val="009969CB"/>
    <w:rsid w:val="009A0088"/>
    <w:rsid w:val="009A0364"/>
    <w:rsid w:val="009A1EFB"/>
    <w:rsid w:val="009B0A49"/>
    <w:rsid w:val="009B1C4D"/>
    <w:rsid w:val="009B1D4E"/>
    <w:rsid w:val="009B232E"/>
    <w:rsid w:val="009B322D"/>
    <w:rsid w:val="009B324B"/>
    <w:rsid w:val="009B4815"/>
    <w:rsid w:val="009B5A0D"/>
    <w:rsid w:val="009B7060"/>
    <w:rsid w:val="009B7180"/>
    <w:rsid w:val="009B7A9E"/>
    <w:rsid w:val="009C1B1C"/>
    <w:rsid w:val="009C2725"/>
    <w:rsid w:val="009C3935"/>
    <w:rsid w:val="009C3C25"/>
    <w:rsid w:val="009C65D9"/>
    <w:rsid w:val="009C6E0E"/>
    <w:rsid w:val="009C6F2F"/>
    <w:rsid w:val="009C6F9F"/>
    <w:rsid w:val="009C73DB"/>
    <w:rsid w:val="009C74B9"/>
    <w:rsid w:val="009D01E1"/>
    <w:rsid w:val="009D2B2A"/>
    <w:rsid w:val="009D3075"/>
    <w:rsid w:val="009D59EC"/>
    <w:rsid w:val="009D7725"/>
    <w:rsid w:val="009E054A"/>
    <w:rsid w:val="009E3A40"/>
    <w:rsid w:val="009E4F1A"/>
    <w:rsid w:val="009E53C1"/>
    <w:rsid w:val="009E6274"/>
    <w:rsid w:val="009E7220"/>
    <w:rsid w:val="009E755A"/>
    <w:rsid w:val="009F11EB"/>
    <w:rsid w:val="009F1472"/>
    <w:rsid w:val="009F3E58"/>
    <w:rsid w:val="009F3EB2"/>
    <w:rsid w:val="009F557C"/>
    <w:rsid w:val="009F5C58"/>
    <w:rsid w:val="009F7F7E"/>
    <w:rsid w:val="00A00EAD"/>
    <w:rsid w:val="00A02A90"/>
    <w:rsid w:val="00A03573"/>
    <w:rsid w:val="00A03857"/>
    <w:rsid w:val="00A05CEC"/>
    <w:rsid w:val="00A0681A"/>
    <w:rsid w:val="00A10271"/>
    <w:rsid w:val="00A11C32"/>
    <w:rsid w:val="00A121D7"/>
    <w:rsid w:val="00A12950"/>
    <w:rsid w:val="00A13639"/>
    <w:rsid w:val="00A1383D"/>
    <w:rsid w:val="00A13F71"/>
    <w:rsid w:val="00A14086"/>
    <w:rsid w:val="00A14830"/>
    <w:rsid w:val="00A1529F"/>
    <w:rsid w:val="00A15D0F"/>
    <w:rsid w:val="00A20FC0"/>
    <w:rsid w:val="00A2248F"/>
    <w:rsid w:val="00A22E30"/>
    <w:rsid w:val="00A23816"/>
    <w:rsid w:val="00A25073"/>
    <w:rsid w:val="00A2733C"/>
    <w:rsid w:val="00A30E93"/>
    <w:rsid w:val="00A31C23"/>
    <w:rsid w:val="00A33A09"/>
    <w:rsid w:val="00A34165"/>
    <w:rsid w:val="00A36088"/>
    <w:rsid w:val="00A3763E"/>
    <w:rsid w:val="00A37C5B"/>
    <w:rsid w:val="00A40C09"/>
    <w:rsid w:val="00A41B64"/>
    <w:rsid w:val="00A45042"/>
    <w:rsid w:val="00A45982"/>
    <w:rsid w:val="00A46302"/>
    <w:rsid w:val="00A4685B"/>
    <w:rsid w:val="00A47DD2"/>
    <w:rsid w:val="00A50983"/>
    <w:rsid w:val="00A51428"/>
    <w:rsid w:val="00A51607"/>
    <w:rsid w:val="00A559FD"/>
    <w:rsid w:val="00A567E1"/>
    <w:rsid w:val="00A568CC"/>
    <w:rsid w:val="00A572FF"/>
    <w:rsid w:val="00A5797D"/>
    <w:rsid w:val="00A616C9"/>
    <w:rsid w:val="00A61BA1"/>
    <w:rsid w:val="00A6209A"/>
    <w:rsid w:val="00A62623"/>
    <w:rsid w:val="00A62EB9"/>
    <w:rsid w:val="00A63653"/>
    <w:rsid w:val="00A63E70"/>
    <w:rsid w:val="00A64060"/>
    <w:rsid w:val="00A64D22"/>
    <w:rsid w:val="00A65B4D"/>
    <w:rsid w:val="00A66E43"/>
    <w:rsid w:val="00A6789E"/>
    <w:rsid w:val="00A71593"/>
    <w:rsid w:val="00A731F9"/>
    <w:rsid w:val="00A733F2"/>
    <w:rsid w:val="00A73D21"/>
    <w:rsid w:val="00A73E3A"/>
    <w:rsid w:val="00A749AD"/>
    <w:rsid w:val="00A75DD1"/>
    <w:rsid w:val="00A76FD5"/>
    <w:rsid w:val="00A81A23"/>
    <w:rsid w:val="00A83211"/>
    <w:rsid w:val="00A83A90"/>
    <w:rsid w:val="00A84288"/>
    <w:rsid w:val="00A856E8"/>
    <w:rsid w:val="00A85E01"/>
    <w:rsid w:val="00A9175F"/>
    <w:rsid w:val="00A91CC8"/>
    <w:rsid w:val="00A92596"/>
    <w:rsid w:val="00A937F8"/>
    <w:rsid w:val="00A94A03"/>
    <w:rsid w:val="00A94B2D"/>
    <w:rsid w:val="00A94D60"/>
    <w:rsid w:val="00A971EE"/>
    <w:rsid w:val="00AA1D03"/>
    <w:rsid w:val="00AA243F"/>
    <w:rsid w:val="00AA25A9"/>
    <w:rsid w:val="00AA35AF"/>
    <w:rsid w:val="00AA379C"/>
    <w:rsid w:val="00AA6223"/>
    <w:rsid w:val="00AB1A9D"/>
    <w:rsid w:val="00AB1E97"/>
    <w:rsid w:val="00AB55CD"/>
    <w:rsid w:val="00AB69CF"/>
    <w:rsid w:val="00AB7EDE"/>
    <w:rsid w:val="00AB7F7E"/>
    <w:rsid w:val="00AC35E3"/>
    <w:rsid w:val="00AC3E9D"/>
    <w:rsid w:val="00AC4375"/>
    <w:rsid w:val="00AC4CC3"/>
    <w:rsid w:val="00AC5C2E"/>
    <w:rsid w:val="00AC7435"/>
    <w:rsid w:val="00AD14B2"/>
    <w:rsid w:val="00AD55F8"/>
    <w:rsid w:val="00AD6B95"/>
    <w:rsid w:val="00AD7048"/>
    <w:rsid w:val="00AE090C"/>
    <w:rsid w:val="00AE2B0E"/>
    <w:rsid w:val="00AE41D2"/>
    <w:rsid w:val="00AE4481"/>
    <w:rsid w:val="00AE4652"/>
    <w:rsid w:val="00AE533F"/>
    <w:rsid w:val="00AE6B91"/>
    <w:rsid w:val="00AE7BC3"/>
    <w:rsid w:val="00AE7FE1"/>
    <w:rsid w:val="00AF72C2"/>
    <w:rsid w:val="00B00300"/>
    <w:rsid w:val="00B018D5"/>
    <w:rsid w:val="00B01B75"/>
    <w:rsid w:val="00B03809"/>
    <w:rsid w:val="00B07146"/>
    <w:rsid w:val="00B07332"/>
    <w:rsid w:val="00B07975"/>
    <w:rsid w:val="00B07D9E"/>
    <w:rsid w:val="00B10989"/>
    <w:rsid w:val="00B11C99"/>
    <w:rsid w:val="00B12726"/>
    <w:rsid w:val="00B12762"/>
    <w:rsid w:val="00B138C0"/>
    <w:rsid w:val="00B14285"/>
    <w:rsid w:val="00B152DF"/>
    <w:rsid w:val="00B15B20"/>
    <w:rsid w:val="00B15D3C"/>
    <w:rsid w:val="00B16366"/>
    <w:rsid w:val="00B16EBC"/>
    <w:rsid w:val="00B23E61"/>
    <w:rsid w:val="00B25C4C"/>
    <w:rsid w:val="00B32777"/>
    <w:rsid w:val="00B33CC7"/>
    <w:rsid w:val="00B34468"/>
    <w:rsid w:val="00B345C1"/>
    <w:rsid w:val="00B35597"/>
    <w:rsid w:val="00B35BD5"/>
    <w:rsid w:val="00B374E4"/>
    <w:rsid w:val="00B378C0"/>
    <w:rsid w:val="00B40D3A"/>
    <w:rsid w:val="00B43AB9"/>
    <w:rsid w:val="00B44338"/>
    <w:rsid w:val="00B44F4C"/>
    <w:rsid w:val="00B45102"/>
    <w:rsid w:val="00B45D01"/>
    <w:rsid w:val="00B45D96"/>
    <w:rsid w:val="00B46A5E"/>
    <w:rsid w:val="00B523B2"/>
    <w:rsid w:val="00B546A1"/>
    <w:rsid w:val="00B54C89"/>
    <w:rsid w:val="00B54E4B"/>
    <w:rsid w:val="00B55B4C"/>
    <w:rsid w:val="00B61E85"/>
    <w:rsid w:val="00B622DC"/>
    <w:rsid w:val="00B6253B"/>
    <w:rsid w:val="00B62784"/>
    <w:rsid w:val="00B63DB8"/>
    <w:rsid w:val="00B651FF"/>
    <w:rsid w:val="00B655FA"/>
    <w:rsid w:val="00B65DD8"/>
    <w:rsid w:val="00B66B65"/>
    <w:rsid w:val="00B66E3A"/>
    <w:rsid w:val="00B67689"/>
    <w:rsid w:val="00B70CEB"/>
    <w:rsid w:val="00B71F46"/>
    <w:rsid w:val="00B72BE1"/>
    <w:rsid w:val="00B7304C"/>
    <w:rsid w:val="00B74443"/>
    <w:rsid w:val="00B74C47"/>
    <w:rsid w:val="00B7508C"/>
    <w:rsid w:val="00B777C3"/>
    <w:rsid w:val="00B80249"/>
    <w:rsid w:val="00B80BCF"/>
    <w:rsid w:val="00B81645"/>
    <w:rsid w:val="00B8402B"/>
    <w:rsid w:val="00B8489A"/>
    <w:rsid w:val="00B85035"/>
    <w:rsid w:val="00B8567F"/>
    <w:rsid w:val="00B85AD8"/>
    <w:rsid w:val="00B870D2"/>
    <w:rsid w:val="00B90B4C"/>
    <w:rsid w:val="00B9446C"/>
    <w:rsid w:val="00B95117"/>
    <w:rsid w:val="00B9697E"/>
    <w:rsid w:val="00BA1481"/>
    <w:rsid w:val="00BA2588"/>
    <w:rsid w:val="00BA3008"/>
    <w:rsid w:val="00BA3077"/>
    <w:rsid w:val="00BA3BA7"/>
    <w:rsid w:val="00BA4675"/>
    <w:rsid w:val="00BA4ABF"/>
    <w:rsid w:val="00BA5A34"/>
    <w:rsid w:val="00BA5F56"/>
    <w:rsid w:val="00BA612B"/>
    <w:rsid w:val="00BA6361"/>
    <w:rsid w:val="00BB0EE6"/>
    <w:rsid w:val="00BB1366"/>
    <w:rsid w:val="00BB3410"/>
    <w:rsid w:val="00BB4220"/>
    <w:rsid w:val="00BB4738"/>
    <w:rsid w:val="00BB545A"/>
    <w:rsid w:val="00BB703F"/>
    <w:rsid w:val="00BB7247"/>
    <w:rsid w:val="00BB7CF3"/>
    <w:rsid w:val="00BC0D40"/>
    <w:rsid w:val="00BC44B0"/>
    <w:rsid w:val="00BD01CD"/>
    <w:rsid w:val="00BD263A"/>
    <w:rsid w:val="00BD2C6C"/>
    <w:rsid w:val="00BD3C27"/>
    <w:rsid w:val="00BD4E69"/>
    <w:rsid w:val="00BD502A"/>
    <w:rsid w:val="00BD5C88"/>
    <w:rsid w:val="00BD7EFC"/>
    <w:rsid w:val="00BE0DA4"/>
    <w:rsid w:val="00BE251B"/>
    <w:rsid w:val="00BE3250"/>
    <w:rsid w:val="00BE3826"/>
    <w:rsid w:val="00BE7B1A"/>
    <w:rsid w:val="00BE7CC2"/>
    <w:rsid w:val="00BF1A84"/>
    <w:rsid w:val="00BF3EC5"/>
    <w:rsid w:val="00BF6439"/>
    <w:rsid w:val="00BF7C25"/>
    <w:rsid w:val="00BF7F4D"/>
    <w:rsid w:val="00C00CA3"/>
    <w:rsid w:val="00C036F9"/>
    <w:rsid w:val="00C03E02"/>
    <w:rsid w:val="00C0575A"/>
    <w:rsid w:val="00C076CF"/>
    <w:rsid w:val="00C10605"/>
    <w:rsid w:val="00C10A79"/>
    <w:rsid w:val="00C13184"/>
    <w:rsid w:val="00C1483B"/>
    <w:rsid w:val="00C156C4"/>
    <w:rsid w:val="00C15BC8"/>
    <w:rsid w:val="00C16A20"/>
    <w:rsid w:val="00C22E2A"/>
    <w:rsid w:val="00C23E50"/>
    <w:rsid w:val="00C25194"/>
    <w:rsid w:val="00C25D67"/>
    <w:rsid w:val="00C26D16"/>
    <w:rsid w:val="00C2744A"/>
    <w:rsid w:val="00C31FFF"/>
    <w:rsid w:val="00C349B4"/>
    <w:rsid w:val="00C36EC2"/>
    <w:rsid w:val="00C42A86"/>
    <w:rsid w:val="00C433D6"/>
    <w:rsid w:val="00C43834"/>
    <w:rsid w:val="00C43E58"/>
    <w:rsid w:val="00C46AD3"/>
    <w:rsid w:val="00C56CF9"/>
    <w:rsid w:val="00C57757"/>
    <w:rsid w:val="00C60028"/>
    <w:rsid w:val="00C61B5A"/>
    <w:rsid w:val="00C61DE7"/>
    <w:rsid w:val="00C62BC5"/>
    <w:rsid w:val="00C636E5"/>
    <w:rsid w:val="00C64244"/>
    <w:rsid w:val="00C65F86"/>
    <w:rsid w:val="00C66D51"/>
    <w:rsid w:val="00C677CD"/>
    <w:rsid w:val="00C70C4C"/>
    <w:rsid w:val="00C72FA5"/>
    <w:rsid w:val="00C72FDD"/>
    <w:rsid w:val="00C75016"/>
    <w:rsid w:val="00C755D0"/>
    <w:rsid w:val="00C75730"/>
    <w:rsid w:val="00C83884"/>
    <w:rsid w:val="00C8680E"/>
    <w:rsid w:val="00C87BB9"/>
    <w:rsid w:val="00C90294"/>
    <w:rsid w:val="00C90473"/>
    <w:rsid w:val="00C91B95"/>
    <w:rsid w:val="00C921BC"/>
    <w:rsid w:val="00C94761"/>
    <w:rsid w:val="00C94CDE"/>
    <w:rsid w:val="00C952D3"/>
    <w:rsid w:val="00C965A0"/>
    <w:rsid w:val="00C96BE9"/>
    <w:rsid w:val="00C96FEA"/>
    <w:rsid w:val="00CA1C56"/>
    <w:rsid w:val="00CA29C7"/>
    <w:rsid w:val="00CA32D5"/>
    <w:rsid w:val="00CA4DBE"/>
    <w:rsid w:val="00CA54A5"/>
    <w:rsid w:val="00CA6E81"/>
    <w:rsid w:val="00CB00B7"/>
    <w:rsid w:val="00CB115C"/>
    <w:rsid w:val="00CB3806"/>
    <w:rsid w:val="00CB43A6"/>
    <w:rsid w:val="00CB5A7F"/>
    <w:rsid w:val="00CB7F9A"/>
    <w:rsid w:val="00CC091F"/>
    <w:rsid w:val="00CC099E"/>
    <w:rsid w:val="00CC0C14"/>
    <w:rsid w:val="00CC18E2"/>
    <w:rsid w:val="00CC20F0"/>
    <w:rsid w:val="00CC2D61"/>
    <w:rsid w:val="00CC3BA1"/>
    <w:rsid w:val="00CC3FF9"/>
    <w:rsid w:val="00CD1FCC"/>
    <w:rsid w:val="00CD2627"/>
    <w:rsid w:val="00CD5FDC"/>
    <w:rsid w:val="00CD6EA7"/>
    <w:rsid w:val="00CD7799"/>
    <w:rsid w:val="00CE0CAB"/>
    <w:rsid w:val="00CE0EA0"/>
    <w:rsid w:val="00CE1399"/>
    <w:rsid w:val="00CE13D6"/>
    <w:rsid w:val="00CE1FDB"/>
    <w:rsid w:val="00CE45EC"/>
    <w:rsid w:val="00CE5628"/>
    <w:rsid w:val="00CE5C9C"/>
    <w:rsid w:val="00CE7202"/>
    <w:rsid w:val="00CE77E2"/>
    <w:rsid w:val="00CF0A79"/>
    <w:rsid w:val="00CF399E"/>
    <w:rsid w:val="00CF4A36"/>
    <w:rsid w:val="00CF4CFD"/>
    <w:rsid w:val="00CF5E2C"/>
    <w:rsid w:val="00CF6547"/>
    <w:rsid w:val="00CF7417"/>
    <w:rsid w:val="00D01D6D"/>
    <w:rsid w:val="00D05BEB"/>
    <w:rsid w:val="00D067F3"/>
    <w:rsid w:val="00D07292"/>
    <w:rsid w:val="00D07372"/>
    <w:rsid w:val="00D07C04"/>
    <w:rsid w:val="00D1083C"/>
    <w:rsid w:val="00D10C0B"/>
    <w:rsid w:val="00D123E2"/>
    <w:rsid w:val="00D135D5"/>
    <w:rsid w:val="00D15159"/>
    <w:rsid w:val="00D155A5"/>
    <w:rsid w:val="00D175B6"/>
    <w:rsid w:val="00D17C10"/>
    <w:rsid w:val="00D21BFD"/>
    <w:rsid w:val="00D2210F"/>
    <w:rsid w:val="00D22248"/>
    <w:rsid w:val="00D223A6"/>
    <w:rsid w:val="00D2256A"/>
    <w:rsid w:val="00D235CD"/>
    <w:rsid w:val="00D2460A"/>
    <w:rsid w:val="00D25181"/>
    <w:rsid w:val="00D26642"/>
    <w:rsid w:val="00D27141"/>
    <w:rsid w:val="00D32672"/>
    <w:rsid w:val="00D3309D"/>
    <w:rsid w:val="00D332A9"/>
    <w:rsid w:val="00D33BC4"/>
    <w:rsid w:val="00D346DC"/>
    <w:rsid w:val="00D360B4"/>
    <w:rsid w:val="00D40DF6"/>
    <w:rsid w:val="00D440E4"/>
    <w:rsid w:val="00D44B87"/>
    <w:rsid w:val="00D46236"/>
    <w:rsid w:val="00D463B5"/>
    <w:rsid w:val="00D464BB"/>
    <w:rsid w:val="00D4693F"/>
    <w:rsid w:val="00D475A1"/>
    <w:rsid w:val="00D47F21"/>
    <w:rsid w:val="00D501FC"/>
    <w:rsid w:val="00D51458"/>
    <w:rsid w:val="00D519C4"/>
    <w:rsid w:val="00D545B6"/>
    <w:rsid w:val="00D55635"/>
    <w:rsid w:val="00D56278"/>
    <w:rsid w:val="00D56935"/>
    <w:rsid w:val="00D56F5E"/>
    <w:rsid w:val="00D57408"/>
    <w:rsid w:val="00D60453"/>
    <w:rsid w:val="00D61481"/>
    <w:rsid w:val="00D61ADE"/>
    <w:rsid w:val="00D625FD"/>
    <w:rsid w:val="00D63D37"/>
    <w:rsid w:val="00D65565"/>
    <w:rsid w:val="00D66D7B"/>
    <w:rsid w:val="00D66EC2"/>
    <w:rsid w:val="00D66FBA"/>
    <w:rsid w:val="00D67001"/>
    <w:rsid w:val="00D671C1"/>
    <w:rsid w:val="00D72FCC"/>
    <w:rsid w:val="00D735FA"/>
    <w:rsid w:val="00D74FAA"/>
    <w:rsid w:val="00D76DD6"/>
    <w:rsid w:val="00D76F8B"/>
    <w:rsid w:val="00D777BC"/>
    <w:rsid w:val="00D77A8C"/>
    <w:rsid w:val="00D830F5"/>
    <w:rsid w:val="00D837E6"/>
    <w:rsid w:val="00D84045"/>
    <w:rsid w:val="00D84807"/>
    <w:rsid w:val="00D8511C"/>
    <w:rsid w:val="00D85DD4"/>
    <w:rsid w:val="00D8653C"/>
    <w:rsid w:val="00D873EE"/>
    <w:rsid w:val="00D87CF0"/>
    <w:rsid w:val="00D87FDE"/>
    <w:rsid w:val="00D907D9"/>
    <w:rsid w:val="00D91E41"/>
    <w:rsid w:val="00D948F0"/>
    <w:rsid w:val="00D96199"/>
    <w:rsid w:val="00D96D33"/>
    <w:rsid w:val="00D97E41"/>
    <w:rsid w:val="00D97F22"/>
    <w:rsid w:val="00DA1B5F"/>
    <w:rsid w:val="00DA54AE"/>
    <w:rsid w:val="00DA5519"/>
    <w:rsid w:val="00DA5690"/>
    <w:rsid w:val="00DA6D55"/>
    <w:rsid w:val="00DA6E17"/>
    <w:rsid w:val="00DA72DC"/>
    <w:rsid w:val="00DB061D"/>
    <w:rsid w:val="00DB086F"/>
    <w:rsid w:val="00DB1082"/>
    <w:rsid w:val="00DB2BD3"/>
    <w:rsid w:val="00DB38B0"/>
    <w:rsid w:val="00DB58EF"/>
    <w:rsid w:val="00DB616C"/>
    <w:rsid w:val="00DB631A"/>
    <w:rsid w:val="00DB6B36"/>
    <w:rsid w:val="00DB7307"/>
    <w:rsid w:val="00DB7804"/>
    <w:rsid w:val="00DC2C6C"/>
    <w:rsid w:val="00DC5BDC"/>
    <w:rsid w:val="00DD0ED4"/>
    <w:rsid w:val="00DD18FF"/>
    <w:rsid w:val="00DD2860"/>
    <w:rsid w:val="00DD6A74"/>
    <w:rsid w:val="00DE0A2D"/>
    <w:rsid w:val="00DE0D5F"/>
    <w:rsid w:val="00DE1A93"/>
    <w:rsid w:val="00DE57C4"/>
    <w:rsid w:val="00DE5824"/>
    <w:rsid w:val="00DE5E85"/>
    <w:rsid w:val="00DE6C56"/>
    <w:rsid w:val="00DE7244"/>
    <w:rsid w:val="00DE772E"/>
    <w:rsid w:val="00DE7A79"/>
    <w:rsid w:val="00DF1D3C"/>
    <w:rsid w:val="00DF34B8"/>
    <w:rsid w:val="00DF3F6E"/>
    <w:rsid w:val="00DF5245"/>
    <w:rsid w:val="00DF663E"/>
    <w:rsid w:val="00DF7EAC"/>
    <w:rsid w:val="00DF7FA0"/>
    <w:rsid w:val="00E00763"/>
    <w:rsid w:val="00E015CA"/>
    <w:rsid w:val="00E01735"/>
    <w:rsid w:val="00E0506A"/>
    <w:rsid w:val="00E0511D"/>
    <w:rsid w:val="00E05BE5"/>
    <w:rsid w:val="00E06BCA"/>
    <w:rsid w:val="00E06FA9"/>
    <w:rsid w:val="00E0703A"/>
    <w:rsid w:val="00E07A85"/>
    <w:rsid w:val="00E1212D"/>
    <w:rsid w:val="00E12217"/>
    <w:rsid w:val="00E14560"/>
    <w:rsid w:val="00E15DC4"/>
    <w:rsid w:val="00E16705"/>
    <w:rsid w:val="00E17055"/>
    <w:rsid w:val="00E173A6"/>
    <w:rsid w:val="00E17401"/>
    <w:rsid w:val="00E203C0"/>
    <w:rsid w:val="00E213BA"/>
    <w:rsid w:val="00E25158"/>
    <w:rsid w:val="00E25439"/>
    <w:rsid w:val="00E27928"/>
    <w:rsid w:val="00E30275"/>
    <w:rsid w:val="00E3256D"/>
    <w:rsid w:val="00E32D11"/>
    <w:rsid w:val="00E33CDD"/>
    <w:rsid w:val="00E34A56"/>
    <w:rsid w:val="00E37B64"/>
    <w:rsid w:val="00E410F1"/>
    <w:rsid w:val="00E41BF3"/>
    <w:rsid w:val="00E42054"/>
    <w:rsid w:val="00E42F29"/>
    <w:rsid w:val="00E4326B"/>
    <w:rsid w:val="00E435C8"/>
    <w:rsid w:val="00E43794"/>
    <w:rsid w:val="00E46EB4"/>
    <w:rsid w:val="00E525FF"/>
    <w:rsid w:val="00E52C1D"/>
    <w:rsid w:val="00E539A4"/>
    <w:rsid w:val="00E54F7D"/>
    <w:rsid w:val="00E5524E"/>
    <w:rsid w:val="00E5533C"/>
    <w:rsid w:val="00E55D83"/>
    <w:rsid w:val="00E55DE1"/>
    <w:rsid w:val="00E61573"/>
    <w:rsid w:val="00E61D62"/>
    <w:rsid w:val="00E636D6"/>
    <w:rsid w:val="00E65C8E"/>
    <w:rsid w:val="00E6638F"/>
    <w:rsid w:val="00E663EA"/>
    <w:rsid w:val="00E67EB4"/>
    <w:rsid w:val="00E71FE1"/>
    <w:rsid w:val="00E739EF"/>
    <w:rsid w:val="00E74D22"/>
    <w:rsid w:val="00E752B1"/>
    <w:rsid w:val="00E755E1"/>
    <w:rsid w:val="00E76067"/>
    <w:rsid w:val="00E7609B"/>
    <w:rsid w:val="00E77AB6"/>
    <w:rsid w:val="00E80398"/>
    <w:rsid w:val="00E82BA8"/>
    <w:rsid w:val="00E8352F"/>
    <w:rsid w:val="00E866B0"/>
    <w:rsid w:val="00E866DC"/>
    <w:rsid w:val="00E867EA"/>
    <w:rsid w:val="00E86D49"/>
    <w:rsid w:val="00E8743E"/>
    <w:rsid w:val="00E9143D"/>
    <w:rsid w:val="00E918E2"/>
    <w:rsid w:val="00E92308"/>
    <w:rsid w:val="00E9593C"/>
    <w:rsid w:val="00E968DD"/>
    <w:rsid w:val="00E975F5"/>
    <w:rsid w:val="00EA11E3"/>
    <w:rsid w:val="00EA40CE"/>
    <w:rsid w:val="00EA5E34"/>
    <w:rsid w:val="00EA5F74"/>
    <w:rsid w:val="00EA717A"/>
    <w:rsid w:val="00EA7A03"/>
    <w:rsid w:val="00EB2F84"/>
    <w:rsid w:val="00EB436F"/>
    <w:rsid w:val="00EB463A"/>
    <w:rsid w:val="00EB65EC"/>
    <w:rsid w:val="00EC2602"/>
    <w:rsid w:val="00EC3029"/>
    <w:rsid w:val="00EC5BE0"/>
    <w:rsid w:val="00EC5E16"/>
    <w:rsid w:val="00EC6D9A"/>
    <w:rsid w:val="00ED07BE"/>
    <w:rsid w:val="00ED1CF6"/>
    <w:rsid w:val="00ED1EAE"/>
    <w:rsid w:val="00ED2D58"/>
    <w:rsid w:val="00ED2FDD"/>
    <w:rsid w:val="00EE0058"/>
    <w:rsid w:val="00EE0643"/>
    <w:rsid w:val="00EE15E7"/>
    <w:rsid w:val="00EE35C0"/>
    <w:rsid w:val="00EE54CD"/>
    <w:rsid w:val="00EE5C70"/>
    <w:rsid w:val="00EF17F9"/>
    <w:rsid w:val="00EF1C76"/>
    <w:rsid w:val="00EF1DDE"/>
    <w:rsid w:val="00EF1E53"/>
    <w:rsid w:val="00EF2F47"/>
    <w:rsid w:val="00EF3610"/>
    <w:rsid w:val="00EF3914"/>
    <w:rsid w:val="00EF4F31"/>
    <w:rsid w:val="00EF6BBA"/>
    <w:rsid w:val="00EF7023"/>
    <w:rsid w:val="00EF774C"/>
    <w:rsid w:val="00F0075F"/>
    <w:rsid w:val="00F00ED4"/>
    <w:rsid w:val="00F013AA"/>
    <w:rsid w:val="00F02DEB"/>
    <w:rsid w:val="00F03579"/>
    <w:rsid w:val="00F04400"/>
    <w:rsid w:val="00F071C2"/>
    <w:rsid w:val="00F07584"/>
    <w:rsid w:val="00F11149"/>
    <w:rsid w:val="00F12FAD"/>
    <w:rsid w:val="00F12FFD"/>
    <w:rsid w:val="00F13DF1"/>
    <w:rsid w:val="00F1484F"/>
    <w:rsid w:val="00F15BC9"/>
    <w:rsid w:val="00F21124"/>
    <w:rsid w:val="00F214D1"/>
    <w:rsid w:val="00F21E22"/>
    <w:rsid w:val="00F25269"/>
    <w:rsid w:val="00F26272"/>
    <w:rsid w:val="00F30D7B"/>
    <w:rsid w:val="00F319B1"/>
    <w:rsid w:val="00F31D66"/>
    <w:rsid w:val="00F331FA"/>
    <w:rsid w:val="00F34B0C"/>
    <w:rsid w:val="00F3622B"/>
    <w:rsid w:val="00F368C4"/>
    <w:rsid w:val="00F36930"/>
    <w:rsid w:val="00F36E12"/>
    <w:rsid w:val="00F36EED"/>
    <w:rsid w:val="00F36F67"/>
    <w:rsid w:val="00F37406"/>
    <w:rsid w:val="00F40A6E"/>
    <w:rsid w:val="00F421AA"/>
    <w:rsid w:val="00F433DA"/>
    <w:rsid w:val="00F45491"/>
    <w:rsid w:val="00F455A8"/>
    <w:rsid w:val="00F47385"/>
    <w:rsid w:val="00F52F91"/>
    <w:rsid w:val="00F53796"/>
    <w:rsid w:val="00F54283"/>
    <w:rsid w:val="00F54CE9"/>
    <w:rsid w:val="00F603B6"/>
    <w:rsid w:val="00F60D07"/>
    <w:rsid w:val="00F61C4C"/>
    <w:rsid w:val="00F6222F"/>
    <w:rsid w:val="00F62490"/>
    <w:rsid w:val="00F63D8C"/>
    <w:rsid w:val="00F6450C"/>
    <w:rsid w:val="00F671BE"/>
    <w:rsid w:val="00F67B8E"/>
    <w:rsid w:val="00F70374"/>
    <w:rsid w:val="00F716E5"/>
    <w:rsid w:val="00F73C0D"/>
    <w:rsid w:val="00F7451C"/>
    <w:rsid w:val="00F769EF"/>
    <w:rsid w:val="00F771B5"/>
    <w:rsid w:val="00F77A40"/>
    <w:rsid w:val="00F77DDE"/>
    <w:rsid w:val="00F77DFD"/>
    <w:rsid w:val="00F77F60"/>
    <w:rsid w:val="00F80A41"/>
    <w:rsid w:val="00F81FC4"/>
    <w:rsid w:val="00F82B1D"/>
    <w:rsid w:val="00F83192"/>
    <w:rsid w:val="00F8374C"/>
    <w:rsid w:val="00F83C72"/>
    <w:rsid w:val="00F8549E"/>
    <w:rsid w:val="00F8558F"/>
    <w:rsid w:val="00F86763"/>
    <w:rsid w:val="00F87C14"/>
    <w:rsid w:val="00F9019C"/>
    <w:rsid w:val="00F91DDE"/>
    <w:rsid w:val="00F93B79"/>
    <w:rsid w:val="00F945D0"/>
    <w:rsid w:val="00F94C27"/>
    <w:rsid w:val="00F953EA"/>
    <w:rsid w:val="00F959D3"/>
    <w:rsid w:val="00F96513"/>
    <w:rsid w:val="00F967C5"/>
    <w:rsid w:val="00FA0D90"/>
    <w:rsid w:val="00FA10FD"/>
    <w:rsid w:val="00FA1304"/>
    <w:rsid w:val="00FA1C7C"/>
    <w:rsid w:val="00FA1FDA"/>
    <w:rsid w:val="00FA3445"/>
    <w:rsid w:val="00FA3962"/>
    <w:rsid w:val="00FA3D84"/>
    <w:rsid w:val="00FA40F7"/>
    <w:rsid w:val="00FA4F19"/>
    <w:rsid w:val="00FB019A"/>
    <w:rsid w:val="00FB23EA"/>
    <w:rsid w:val="00FB3DAC"/>
    <w:rsid w:val="00FB553C"/>
    <w:rsid w:val="00FB6763"/>
    <w:rsid w:val="00FB6D67"/>
    <w:rsid w:val="00FC03AD"/>
    <w:rsid w:val="00FC157E"/>
    <w:rsid w:val="00FC41C0"/>
    <w:rsid w:val="00FC5B46"/>
    <w:rsid w:val="00FC6A4B"/>
    <w:rsid w:val="00FC708D"/>
    <w:rsid w:val="00FC78FC"/>
    <w:rsid w:val="00FD088B"/>
    <w:rsid w:val="00FD2577"/>
    <w:rsid w:val="00FD3422"/>
    <w:rsid w:val="00FD3491"/>
    <w:rsid w:val="00FD3E2D"/>
    <w:rsid w:val="00FD3EEB"/>
    <w:rsid w:val="00FD56A7"/>
    <w:rsid w:val="00FD5AFD"/>
    <w:rsid w:val="00FD5C80"/>
    <w:rsid w:val="00FE08A0"/>
    <w:rsid w:val="00FE0BD9"/>
    <w:rsid w:val="00FE1366"/>
    <w:rsid w:val="00FE219D"/>
    <w:rsid w:val="00FE4ADA"/>
    <w:rsid w:val="00FE7649"/>
    <w:rsid w:val="00FE7E80"/>
    <w:rsid w:val="00FF087F"/>
    <w:rsid w:val="00FF0A10"/>
    <w:rsid w:val="00FF0F15"/>
    <w:rsid w:val="00FF16B7"/>
    <w:rsid w:val="00FF3F9F"/>
    <w:rsid w:val="00FF51C4"/>
    <w:rsid w:val="00FF5303"/>
    <w:rsid w:val="00FF7411"/>
    <w:rsid w:val="42AE59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49F922"/>
  <w15:docId w15:val="{BC83CFF9-5F3E-45C4-BBD6-67F7E11F3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rPr>
      <w:b/>
      <w:bCs/>
    </w:rPr>
  </w:style>
  <w:style w:type="character" w:styleId="ad">
    <w:name w:val="Emphasis"/>
    <w:uiPriority w:val="20"/>
    <w:qFormat/>
    <w:rPr>
      <w:i/>
      <w:iCs/>
    </w:rPr>
  </w:style>
  <w:style w:type="character" w:styleId="ae">
    <w:name w:val="line number"/>
    <w:basedOn w:val="a0"/>
    <w:uiPriority w:val="99"/>
    <w:semiHidden/>
    <w:unhideWhenUsed/>
    <w:qFormat/>
  </w:style>
  <w:style w:type="character" w:styleId="af">
    <w:name w:val="Hyperlink"/>
    <w:uiPriority w:val="99"/>
    <w:unhideWhenUsed/>
    <w:rPr>
      <w:color w:val="0563C1"/>
      <w:u w:val="single"/>
    </w:rPr>
  </w:style>
  <w:style w:type="character" w:styleId="af0">
    <w:name w:val="annotation reference"/>
    <w:uiPriority w:val="99"/>
    <w:semiHidden/>
    <w:unhideWhenUsed/>
    <w:rPr>
      <w:sz w:val="21"/>
      <w:szCs w:val="21"/>
    </w:rPr>
  </w:style>
  <w:style w:type="character" w:customStyle="1" w:styleId="a6">
    <w:name w:val="批注框文本 字符"/>
    <w:link w:val="a5"/>
    <w:uiPriority w:val="99"/>
    <w:semiHidden/>
    <w:rPr>
      <w:sz w:val="18"/>
      <w:szCs w:val="18"/>
    </w:rPr>
  </w:style>
  <w:style w:type="character" w:customStyle="1" w:styleId="a4">
    <w:name w:val="批注文字 字符"/>
    <w:link w:val="a3"/>
    <w:uiPriority w:val="99"/>
    <w:semiHidden/>
    <w:rPr>
      <w:rFonts w:ascii="Calibri" w:eastAsia="宋体" w:hAnsi="Calibri" w:cs="Times New Roman"/>
    </w:rPr>
  </w:style>
  <w:style w:type="character" w:customStyle="1" w:styleId="aa">
    <w:name w:val="页眉 字符"/>
    <w:link w:val="a9"/>
    <w:uiPriority w:val="99"/>
    <w:rPr>
      <w:kern w:val="2"/>
      <w:sz w:val="18"/>
      <w:szCs w:val="18"/>
    </w:rPr>
  </w:style>
  <w:style w:type="character" w:customStyle="1" w:styleId="a8">
    <w:name w:val="页脚 字符"/>
    <w:link w:val="a7"/>
    <w:uiPriority w:val="99"/>
    <w:rPr>
      <w:kern w:val="2"/>
      <w:sz w:val="18"/>
      <w:szCs w:val="18"/>
    </w:rPr>
  </w:style>
  <w:style w:type="paragraph" w:customStyle="1" w:styleId="EndNoteBibliographyTitle">
    <w:name w:val="EndNote Bibliography Title"/>
    <w:basedOn w:val="a"/>
    <w:link w:val="EndNoteBibliographyTitleChar"/>
    <w:pPr>
      <w:jc w:val="center"/>
    </w:pPr>
    <w:rPr>
      <w:rFonts w:cs="Calibri"/>
      <w:sz w:val="20"/>
    </w:rPr>
  </w:style>
  <w:style w:type="character" w:customStyle="1" w:styleId="EndNoteBibliographyTitleChar">
    <w:name w:val="EndNote Bibliography Title Char"/>
    <w:link w:val="EndNoteBibliographyTitle"/>
    <w:rPr>
      <w:rFonts w:cs="Calibri"/>
      <w:kern w:val="2"/>
      <w:szCs w:val="22"/>
    </w:rPr>
  </w:style>
  <w:style w:type="paragraph" w:customStyle="1" w:styleId="EndNoteBibliography">
    <w:name w:val="EndNote Bibliography"/>
    <w:basedOn w:val="a"/>
    <w:link w:val="EndNoteBibliographyChar"/>
    <w:rPr>
      <w:rFonts w:cs="Calibri"/>
      <w:sz w:val="20"/>
    </w:rPr>
  </w:style>
  <w:style w:type="character" w:customStyle="1" w:styleId="EndNoteBibliographyChar">
    <w:name w:val="EndNote Bibliography Char"/>
    <w:link w:val="EndNoteBibliography"/>
    <w:rPr>
      <w:rFonts w:cs="Calibri"/>
      <w:kern w:val="2"/>
      <w:szCs w:val="22"/>
    </w:rPr>
  </w:style>
  <w:style w:type="character" w:customStyle="1" w:styleId="ac">
    <w:name w:val="批注主题 字符"/>
    <w:link w:val="ab"/>
    <w:uiPriority w:val="99"/>
    <w:semiHidden/>
    <w:qFormat/>
    <w:rPr>
      <w:rFonts w:ascii="Calibri" w:eastAsia="宋体" w:hAnsi="Calibri" w:cs="Times New Roman"/>
      <w:b/>
      <w:bCs/>
      <w:kern w:val="2"/>
      <w:sz w:val="21"/>
      <w:szCs w:val="22"/>
    </w:rPr>
  </w:style>
  <w:style w:type="character" w:customStyle="1" w:styleId="UnresolvedMention1">
    <w:name w:val="Unresolved Mention1"/>
    <w:uiPriority w:val="99"/>
    <w:semiHidden/>
    <w:unhideWhenUsed/>
    <w:qFormat/>
    <w:rPr>
      <w:color w:val="605E5C"/>
      <w:shd w:val="clear" w:color="auto" w:fill="E1DFDD"/>
    </w:rPr>
  </w:style>
  <w:style w:type="character" w:customStyle="1" w:styleId="UnresolvedMention2">
    <w:name w:val="Unresolved Mention2"/>
    <w:basedOn w:val="a0"/>
    <w:uiPriority w:val="99"/>
    <w:semiHidden/>
    <w:unhideWhenUsed/>
    <w:qFormat/>
    <w:rPr>
      <w:color w:val="605E5C"/>
      <w:shd w:val="clear" w:color="auto" w:fill="E1DFDD"/>
    </w:rPr>
  </w:style>
  <w:style w:type="character" w:styleId="af1">
    <w:name w:val="Placeholder Text"/>
    <w:basedOn w:val="a0"/>
    <w:uiPriority w:val="99"/>
    <w:semiHidden/>
    <w:qFormat/>
    <w:rPr>
      <w:color w:val="808080"/>
    </w:rPr>
  </w:style>
  <w:style w:type="character" w:customStyle="1" w:styleId="UnresolvedMention3">
    <w:name w:val="Unresolved Mention3"/>
    <w:basedOn w:val="a0"/>
    <w:uiPriority w:val="99"/>
    <w:semiHidden/>
    <w:unhideWhenUsed/>
    <w:rsid w:val="00B07975"/>
    <w:rPr>
      <w:color w:val="605E5C"/>
      <w:shd w:val="clear" w:color="auto" w:fill="E1DFDD"/>
    </w:rPr>
  </w:style>
  <w:style w:type="table" w:styleId="4">
    <w:name w:val="Plain Table 4"/>
    <w:basedOn w:val="a1"/>
    <w:uiPriority w:val="44"/>
    <w:rsid w:val="00FE4AD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2">
    <w:name w:val="List Paragraph"/>
    <w:basedOn w:val="a"/>
    <w:uiPriority w:val="34"/>
    <w:qFormat/>
    <w:rsid w:val="00F671BE"/>
    <w:pPr>
      <w:ind w:firstLineChars="200" w:firstLine="420"/>
    </w:pPr>
  </w:style>
  <w:style w:type="paragraph" w:styleId="HTML">
    <w:name w:val="HTML Preformatted"/>
    <w:basedOn w:val="a"/>
    <w:link w:val="HTML0"/>
    <w:uiPriority w:val="99"/>
    <w:semiHidden/>
    <w:unhideWhenUsed/>
    <w:rsid w:val="00DE0D5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0">
    <w:name w:val="HTML 预设格式 字符"/>
    <w:basedOn w:val="a0"/>
    <w:link w:val="HTML"/>
    <w:uiPriority w:val="99"/>
    <w:semiHidden/>
    <w:rsid w:val="00DE0D5F"/>
    <w:rPr>
      <w:rFonts w:ascii="宋体" w:hAnsi="宋体" w:cs="宋体"/>
      <w:sz w:val="24"/>
      <w:szCs w:val="24"/>
    </w:rPr>
  </w:style>
  <w:style w:type="table" w:customStyle="1" w:styleId="61">
    <w:name w:val="清单表 6 彩色1"/>
    <w:basedOn w:val="a1"/>
    <w:uiPriority w:val="51"/>
    <w:qFormat/>
    <w:rsid w:val="005F00D1"/>
    <w:rPr>
      <w:rFonts w:ascii="Times New Roman" w:hAnsi="Times New Roman"/>
      <w:color w:val="000000" w:themeColor="text1"/>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
    <w:name w:val="List Table 1 Light"/>
    <w:basedOn w:val="a1"/>
    <w:uiPriority w:val="46"/>
    <w:rsid w:val="005F00D1"/>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5">
    <w:name w:val="Grid Table 5 Dark"/>
    <w:basedOn w:val="a1"/>
    <w:uiPriority w:val="50"/>
    <w:rsid w:val="00AD704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10">
    <w:name w:val="样式1"/>
    <w:basedOn w:val="a1"/>
    <w:uiPriority w:val="99"/>
    <w:rsid w:val="00C156C4"/>
    <w:tblPr/>
  </w:style>
  <w:style w:type="table" w:styleId="af3">
    <w:name w:val="Table Grid"/>
    <w:basedOn w:val="a1"/>
    <w:uiPriority w:val="59"/>
    <w:rsid w:val="00C156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4">
    <w:name w:val="Strong"/>
    <w:basedOn w:val="a0"/>
    <w:uiPriority w:val="22"/>
    <w:qFormat/>
    <w:rsid w:val="005D5823"/>
    <w:rPr>
      <w:b/>
      <w:bCs/>
    </w:rPr>
  </w:style>
  <w:style w:type="paragraph" w:styleId="af5">
    <w:name w:val="Revision"/>
    <w:hidden/>
    <w:uiPriority w:val="99"/>
    <w:semiHidden/>
    <w:rsid w:val="002D23EA"/>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0034">
      <w:bodyDiv w:val="1"/>
      <w:marLeft w:val="0"/>
      <w:marRight w:val="0"/>
      <w:marTop w:val="0"/>
      <w:marBottom w:val="0"/>
      <w:divBdr>
        <w:top w:val="none" w:sz="0" w:space="0" w:color="auto"/>
        <w:left w:val="none" w:sz="0" w:space="0" w:color="auto"/>
        <w:bottom w:val="none" w:sz="0" w:space="0" w:color="auto"/>
        <w:right w:val="none" w:sz="0" w:space="0" w:color="auto"/>
      </w:divBdr>
      <w:divsChild>
        <w:div w:id="1983272466">
          <w:marLeft w:val="0"/>
          <w:marRight w:val="0"/>
          <w:marTop w:val="0"/>
          <w:marBottom w:val="0"/>
          <w:divBdr>
            <w:top w:val="none" w:sz="0" w:space="0" w:color="auto"/>
            <w:left w:val="none" w:sz="0" w:space="0" w:color="auto"/>
            <w:bottom w:val="none" w:sz="0" w:space="0" w:color="auto"/>
            <w:right w:val="none" w:sz="0" w:space="0" w:color="auto"/>
          </w:divBdr>
        </w:div>
      </w:divsChild>
    </w:div>
    <w:div w:id="292715700">
      <w:bodyDiv w:val="1"/>
      <w:marLeft w:val="0"/>
      <w:marRight w:val="0"/>
      <w:marTop w:val="0"/>
      <w:marBottom w:val="0"/>
      <w:divBdr>
        <w:top w:val="none" w:sz="0" w:space="0" w:color="auto"/>
        <w:left w:val="none" w:sz="0" w:space="0" w:color="auto"/>
        <w:bottom w:val="none" w:sz="0" w:space="0" w:color="auto"/>
        <w:right w:val="none" w:sz="0" w:space="0" w:color="auto"/>
      </w:divBdr>
    </w:div>
    <w:div w:id="494537977">
      <w:bodyDiv w:val="1"/>
      <w:marLeft w:val="0"/>
      <w:marRight w:val="0"/>
      <w:marTop w:val="0"/>
      <w:marBottom w:val="0"/>
      <w:divBdr>
        <w:top w:val="none" w:sz="0" w:space="0" w:color="auto"/>
        <w:left w:val="none" w:sz="0" w:space="0" w:color="auto"/>
        <w:bottom w:val="none" w:sz="0" w:space="0" w:color="auto"/>
        <w:right w:val="none" w:sz="0" w:space="0" w:color="auto"/>
      </w:divBdr>
    </w:div>
    <w:div w:id="558520430">
      <w:bodyDiv w:val="1"/>
      <w:marLeft w:val="0"/>
      <w:marRight w:val="0"/>
      <w:marTop w:val="0"/>
      <w:marBottom w:val="0"/>
      <w:divBdr>
        <w:top w:val="none" w:sz="0" w:space="0" w:color="auto"/>
        <w:left w:val="none" w:sz="0" w:space="0" w:color="auto"/>
        <w:bottom w:val="none" w:sz="0" w:space="0" w:color="auto"/>
        <w:right w:val="none" w:sz="0" w:space="0" w:color="auto"/>
      </w:divBdr>
    </w:div>
    <w:div w:id="563950279">
      <w:bodyDiv w:val="1"/>
      <w:marLeft w:val="0"/>
      <w:marRight w:val="0"/>
      <w:marTop w:val="0"/>
      <w:marBottom w:val="0"/>
      <w:divBdr>
        <w:top w:val="none" w:sz="0" w:space="0" w:color="auto"/>
        <w:left w:val="none" w:sz="0" w:space="0" w:color="auto"/>
        <w:bottom w:val="none" w:sz="0" w:space="0" w:color="auto"/>
        <w:right w:val="none" w:sz="0" w:space="0" w:color="auto"/>
      </w:divBdr>
    </w:div>
    <w:div w:id="727604973">
      <w:bodyDiv w:val="1"/>
      <w:marLeft w:val="0"/>
      <w:marRight w:val="0"/>
      <w:marTop w:val="0"/>
      <w:marBottom w:val="0"/>
      <w:divBdr>
        <w:top w:val="none" w:sz="0" w:space="0" w:color="auto"/>
        <w:left w:val="none" w:sz="0" w:space="0" w:color="auto"/>
        <w:bottom w:val="none" w:sz="0" w:space="0" w:color="auto"/>
        <w:right w:val="none" w:sz="0" w:space="0" w:color="auto"/>
      </w:divBdr>
    </w:div>
    <w:div w:id="955454564">
      <w:bodyDiv w:val="1"/>
      <w:marLeft w:val="0"/>
      <w:marRight w:val="0"/>
      <w:marTop w:val="0"/>
      <w:marBottom w:val="0"/>
      <w:divBdr>
        <w:top w:val="none" w:sz="0" w:space="0" w:color="auto"/>
        <w:left w:val="none" w:sz="0" w:space="0" w:color="auto"/>
        <w:bottom w:val="none" w:sz="0" w:space="0" w:color="auto"/>
        <w:right w:val="none" w:sz="0" w:space="0" w:color="auto"/>
      </w:divBdr>
      <w:divsChild>
        <w:div w:id="762412032">
          <w:marLeft w:val="0"/>
          <w:marRight w:val="0"/>
          <w:marTop w:val="0"/>
          <w:marBottom w:val="0"/>
          <w:divBdr>
            <w:top w:val="none" w:sz="0" w:space="0" w:color="auto"/>
            <w:left w:val="none" w:sz="0" w:space="0" w:color="auto"/>
            <w:bottom w:val="none" w:sz="0" w:space="0" w:color="auto"/>
            <w:right w:val="none" w:sz="0" w:space="0" w:color="auto"/>
          </w:divBdr>
        </w:div>
      </w:divsChild>
    </w:div>
    <w:div w:id="1069571717">
      <w:bodyDiv w:val="1"/>
      <w:marLeft w:val="0"/>
      <w:marRight w:val="0"/>
      <w:marTop w:val="0"/>
      <w:marBottom w:val="0"/>
      <w:divBdr>
        <w:top w:val="none" w:sz="0" w:space="0" w:color="auto"/>
        <w:left w:val="none" w:sz="0" w:space="0" w:color="auto"/>
        <w:bottom w:val="none" w:sz="0" w:space="0" w:color="auto"/>
        <w:right w:val="none" w:sz="0" w:space="0" w:color="auto"/>
      </w:divBdr>
    </w:div>
    <w:div w:id="1217008680">
      <w:bodyDiv w:val="1"/>
      <w:marLeft w:val="0"/>
      <w:marRight w:val="0"/>
      <w:marTop w:val="0"/>
      <w:marBottom w:val="0"/>
      <w:divBdr>
        <w:top w:val="none" w:sz="0" w:space="0" w:color="auto"/>
        <w:left w:val="none" w:sz="0" w:space="0" w:color="auto"/>
        <w:bottom w:val="none" w:sz="0" w:space="0" w:color="auto"/>
        <w:right w:val="none" w:sz="0" w:space="0" w:color="auto"/>
      </w:divBdr>
    </w:div>
    <w:div w:id="1360232342">
      <w:bodyDiv w:val="1"/>
      <w:marLeft w:val="0"/>
      <w:marRight w:val="0"/>
      <w:marTop w:val="0"/>
      <w:marBottom w:val="0"/>
      <w:divBdr>
        <w:top w:val="none" w:sz="0" w:space="0" w:color="auto"/>
        <w:left w:val="none" w:sz="0" w:space="0" w:color="auto"/>
        <w:bottom w:val="none" w:sz="0" w:space="0" w:color="auto"/>
        <w:right w:val="none" w:sz="0" w:space="0" w:color="auto"/>
      </w:divBdr>
    </w:div>
    <w:div w:id="1446271670">
      <w:bodyDiv w:val="1"/>
      <w:marLeft w:val="0"/>
      <w:marRight w:val="0"/>
      <w:marTop w:val="0"/>
      <w:marBottom w:val="0"/>
      <w:divBdr>
        <w:top w:val="none" w:sz="0" w:space="0" w:color="auto"/>
        <w:left w:val="none" w:sz="0" w:space="0" w:color="auto"/>
        <w:bottom w:val="none" w:sz="0" w:space="0" w:color="auto"/>
        <w:right w:val="none" w:sz="0" w:space="0" w:color="auto"/>
      </w:divBdr>
    </w:div>
    <w:div w:id="1485001219">
      <w:bodyDiv w:val="1"/>
      <w:marLeft w:val="0"/>
      <w:marRight w:val="0"/>
      <w:marTop w:val="0"/>
      <w:marBottom w:val="0"/>
      <w:divBdr>
        <w:top w:val="none" w:sz="0" w:space="0" w:color="auto"/>
        <w:left w:val="none" w:sz="0" w:space="0" w:color="auto"/>
        <w:bottom w:val="none" w:sz="0" w:space="0" w:color="auto"/>
        <w:right w:val="none" w:sz="0" w:space="0" w:color="auto"/>
      </w:divBdr>
    </w:div>
    <w:div w:id="1499617181">
      <w:bodyDiv w:val="1"/>
      <w:marLeft w:val="0"/>
      <w:marRight w:val="0"/>
      <w:marTop w:val="0"/>
      <w:marBottom w:val="0"/>
      <w:divBdr>
        <w:top w:val="none" w:sz="0" w:space="0" w:color="auto"/>
        <w:left w:val="none" w:sz="0" w:space="0" w:color="auto"/>
        <w:bottom w:val="none" w:sz="0" w:space="0" w:color="auto"/>
        <w:right w:val="none" w:sz="0" w:space="0" w:color="auto"/>
      </w:divBdr>
    </w:div>
    <w:div w:id="1537041612">
      <w:bodyDiv w:val="1"/>
      <w:marLeft w:val="0"/>
      <w:marRight w:val="0"/>
      <w:marTop w:val="0"/>
      <w:marBottom w:val="0"/>
      <w:divBdr>
        <w:top w:val="none" w:sz="0" w:space="0" w:color="auto"/>
        <w:left w:val="none" w:sz="0" w:space="0" w:color="auto"/>
        <w:bottom w:val="none" w:sz="0" w:space="0" w:color="auto"/>
        <w:right w:val="none" w:sz="0" w:space="0" w:color="auto"/>
      </w:divBdr>
    </w:div>
    <w:div w:id="1547569211">
      <w:bodyDiv w:val="1"/>
      <w:marLeft w:val="0"/>
      <w:marRight w:val="0"/>
      <w:marTop w:val="0"/>
      <w:marBottom w:val="0"/>
      <w:divBdr>
        <w:top w:val="none" w:sz="0" w:space="0" w:color="auto"/>
        <w:left w:val="none" w:sz="0" w:space="0" w:color="auto"/>
        <w:bottom w:val="none" w:sz="0" w:space="0" w:color="auto"/>
        <w:right w:val="none" w:sz="0" w:space="0" w:color="auto"/>
      </w:divBdr>
    </w:div>
    <w:div w:id="1634753673">
      <w:bodyDiv w:val="1"/>
      <w:marLeft w:val="0"/>
      <w:marRight w:val="0"/>
      <w:marTop w:val="0"/>
      <w:marBottom w:val="0"/>
      <w:divBdr>
        <w:top w:val="none" w:sz="0" w:space="0" w:color="auto"/>
        <w:left w:val="none" w:sz="0" w:space="0" w:color="auto"/>
        <w:bottom w:val="none" w:sz="0" w:space="0" w:color="auto"/>
        <w:right w:val="none" w:sz="0" w:space="0" w:color="auto"/>
      </w:divBdr>
    </w:div>
    <w:div w:id="1757246749">
      <w:bodyDiv w:val="1"/>
      <w:marLeft w:val="0"/>
      <w:marRight w:val="0"/>
      <w:marTop w:val="0"/>
      <w:marBottom w:val="0"/>
      <w:divBdr>
        <w:top w:val="none" w:sz="0" w:space="0" w:color="auto"/>
        <w:left w:val="none" w:sz="0" w:space="0" w:color="auto"/>
        <w:bottom w:val="none" w:sz="0" w:space="0" w:color="auto"/>
        <w:right w:val="none" w:sz="0" w:space="0" w:color="auto"/>
      </w:divBdr>
    </w:div>
    <w:div w:id="1887255742">
      <w:bodyDiv w:val="1"/>
      <w:marLeft w:val="0"/>
      <w:marRight w:val="0"/>
      <w:marTop w:val="0"/>
      <w:marBottom w:val="0"/>
      <w:divBdr>
        <w:top w:val="none" w:sz="0" w:space="0" w:color="auto"/>
        <w:left w:val="none" w:sz="0" w:space="0" w:color="auto"/>
        <w:bottom w:val="none" w:sz="0" w:space="0" w:color="auto"/>
        <w:right w:val="none" w:sz="0" w:space="0" w:color="auto"/>
      </w:divBdr>
    </w:div>
    <w:div w:id="1889337403">
      <w:bodyDiv w:val="1"/>
      <w:marLeft w:val="0"/>
      <w:marRight w:val="0"/>
      <w:marTop w:val="0"/>
      <w:marBottom w:val="0"/>
      <w:divBdr>
        <w:top w:val="none" w:sz="0" w:space="0" w:color="auto"/>
        <w:left w:val="none" w:sz="0" w:space="0" w:color="auto"/>
        <w:bottom w:val="none" w:sz="0" w:space="0" w:color="auto"/>
        <w:right w:val="none" w:sz="0" w:space="0" w:color="auto"/>
      </w:divBdr>
    </w:div>
    <w:div w:id="1952589045">
      <w:bodyDiv w:val="1"/>
      <w:marLeft w:val="0"/>
      <w:marRight w:val="0"/>
      <w:marTop w:val="0"/>
      <w:marBottom w:val="0"/>
      <w:divBdr>
        <w:top w:val="none" w:sz="0" w:space="0" w:color="auto"/>
        <w:left w:val="none" w:sz="0" w:space="0" w:color="auto"/>
        <w:bottom w:val="none" w:sz="0" w:space="0" w:color="auto"/>
        <w:right w:val="none" w:sz="0" w:space="0" w:color="auto"/>
      </w:divBdr>
    </w:div>
    <w:div w:id="2067340051">
      <w:bodyDiv w:val="1"/>
      <w:marLeft w:val="0"/>
      <w:marRight w:val="0"/>
      <w:marTop w:val="0"/>
      <w:marBottom w:val="0"/>
      <w:divBdr>
        <w:top w:val="none" w:sz="0" w:space="0" w:color="auto"/>
        <w:left w:val="none" w:sz="0" w:space="0" w:color="auto"/>
        <w:bottom w:val="none" w:sz="0" w:space="0" w:color="auto"/>
        <w:right w:val="none" w:sz="0" w:space="0" w:color="auto"/>
      </w:divBdr>
    </w:div>
    <w:div w:id="20972450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p\Documents\&#33258;&#23450;&#20041;%20Office%20&#27169;&#26495;\manuscript-UNC13B-04-03.dot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FA6D6FB-200B-42D2-B6F2-6A464F2F1B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UNC13B-04-03.dotx</Template>
  <TotalTime>3</TotalTime>
  <Pages>4</Pages>
  <Words>1169</Words>
  <Characters>666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p</dc:creator>
  <cp:lastModifiedBy>陈 恩祥</cp:lastModifiedBy>
  <cp:revision>3</cp:revision>
  <dcterms:created xsi:type="dcterms:W3CDTF">2023-05-05T02:37:00Z</dcterms:created>
  <dcterms:modified xsi:type="dcterms:W3CDTF">2023-07-09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